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88FCE" w14:textId="3DCBAB11" w:rsidR="0099783B" w:rsidRPr="0099783B" w:rsidRDefault="0099783B" w:rsidP="0099783B">
      <w:pPr>
        <w:jc w:val="both"/>
        <w:rPr>
          <w:rFonts w:eastAsia="Times New Roman" w:cstheme="minorHAnsi"/>
          <w:sz w:val="18"/>
          <w:szCs w:val="18"/>
          <w:lang w:val="en-US" w:eastAsia="es-ES"/>
        </w:rPr>
      </w:pPr>
      <w:r w:rsidRPr="0099783B">
        <w:rPr>
          <w:rFonts w:eastAsia="Times New Roman" w:cstheme="minorHAnsi"/>
          <w:sz w:val="18"/>
          <w:szCs w:val="18"/>
          <w:lang w:val="en-US" w:eastAsia="es-ES"/>
        </w:rPr>
        <w:t>Table S</w:t>
      </w:r>
      <w:r>
        <w:rPr>
          <w:rFonts w:eastAsia="Times New Roman" w:cstheme="minorHAnsi"/>
          <w:sz w:val="18"/>
          <w:szCs w:val="18"/>
          <w:lang w:val="en-US" w:eastAsia="es-ES"/>
        </w:rPr>
        <w:t>1</w:t>
      </w:r>
      <w:r w:rsidRPr="0099783B">
        <w:rPr>
          <w:rFonts w:eastAsia="Times New Roman" w:cstheme="minorHAnsi"/>
          <w:sz w:val="18"/>
          <w:szCs w:val="18"/>
          <w:lang w:val="en-US" w:eastAsia="es-ES"/>
        </w:rPr>
        <w:t>. Transcription variants containing the L6S mut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03"/>
        <w:gridCol w:w="1251"/>
        <w:gridCol w:w="596"/>
        <w:gridCol w:w="1022"/>
        <w:gridCol w:w="3472"/>
        <w:gridCol w:w="850"/>
      </w:tblGrid>
      <w:tr w:rsidR="0099783B" w:rsidRPr="005330A2" w14:paraId="67C7133B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215197E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NCBI Reference </w:t>
            </w: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Sequence</w:t>
            </w:r>
            <w:proofErr w:type="spellEnd"/>
          </w:p>
        </w:tc>
        <w:tc>
          <w:tcPr>
            <w:tcW w:w="815" w:type="dxa"/>
            <w:noWrap/>
            <w:hideMark/>
          </w:tcPr>
          <w:p w14:paraId="523CFFA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Protein</w:t>
            </w:r>
            <w:proofErr w:type="spellEnd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677" w:type="dxa"/>
            <w:noWrap/>
            <w:hideMark/>
          </w:tcPr>
          <w:p w14:paraId="0928DD9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Gene ID</w:t>
            </w:r>
          </w:p>
        </w:tc>
        <w:tc>
          <w:tcPr>
            <w:tcW w:w="677" w:type="dxa"/>
            <w:noWrap/>
            <w:hideMark/>
          </w:tcPr>
          <w:p w14:paraId="7FC9087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</w:t>
            </w:r>
          </w:p>
        </w:tc>
        <w:tc>
          <w:tcPr>
            <w:tcW w:w="4169" w:type="dxa"/>
            <w:noWrap/>
            <w:hideMark/>
          </w:tcPr>
          <w:p w14:paraId="5E55F88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ame</w:t>
            </w:r>
            <w:proofErr w:type="spellEnd"/>
          </w:p>
        </w:tc>
        <w:tc>
          <w:tcPr>
            <w:tcW w:w="986" w:type="dxa"/>
            <w:noWrap/>
            <w:hideMark/>
          </w:tcPr>
          <w:p w14:paraId="232BF0F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Leu6</w:t>
            </w:r>
          </w:p>
        </w:tc>
      </w:tr>
      <w:tr w:rsidR="0099783B" w:rsidRPr="005330A2" w14:paraId="28F5A74D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5B39BBCA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0478.6</w:t>
            </w:r>
          </w:p>
        </w:tc>
        <w:tc>
          <w:tcPr>
            <w:tcW w:w="815" w:type="dxa"/>
            <w:noWrap/>
            <w:hideMark/>
          </w:tcPr>
          <w:p w14:paraId="50E609C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0469.3</w:t>
            </w:r>
          </w:p>
        </w:tc>
        <w:tc>
          <w:tcPr>
            <w:tcW w:w="677" w:type="dxa"/>
            <w:noWrap/>
            <w:hideMark/>
          </w:tcPr>
          <w:p w14:paraId="2412DA0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0242651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482C8EC0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1, mRNA</w:t>
            </w:r>
          </w:p>
        </w:tc>
        <w:tc>
          <w:tcPr>
            <w:tcW w:w="986" w:type="dxa"/>
            <w:noWrap/>
            <w:hideMark/>
          </w:tcPr>
          <w:p w14:paraId="706D3776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7749936C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731FEB2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127501.4</w:t>
            </w:r>
          </w:p>
        </w:tc>
        <w:tc>
          <w:tcPr>
            <w:tcW w:w="815" w:type="dxa"/>
            <w:noWrap/>
            <w:hideMark/>
          </w:tcPr>
          <w:p w14:paraId="2A8CD0CC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120973.2</w:t>
            </w:r>
          </w:p>
        </w:tc>
        <w:tc>
          <w:tcPr>
            <w:tcW w:w="677" w:type="dxa"/>
            <w:noWrap/>
            <w:hideMark/>
          </w:tcPr>
          <w:p w14:paraId="7732DA6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74F0A4E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53275.1</w:t>
            </w:r>
          </w:p>
        </w:tc>
        <w:tc>
          <w:tcPr>
            <w:tcW w:w="4169" w:type="dxa"/>
            <w:noWrap/>
            <w:hideMark/>
          </w:tcPr>
          <w:p w14:paraId="4EF276C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2, mRNA</w:t>
            </w:r>
          </w:p>
        </w:tc>
        <w:tc>
          <w:tcPr>
            <w:tcW w:w="986" w:type="dxa"/>
            <w:noWrap/>
            <w:hideMark/>
          </w:tcPr>
          <w:p w14:paraId="46C4645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O</w:t>
            </w:r>
          </w:p>
        </w:tc>
      </w:tr>
      <w:tr w:rsidR="0099783B" w:rsidRPr="005330A2" w14:paraId="66C8D3C0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5CA99D2E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177520.3</w:t>
            </w:r>
          </w:p>
        </w:tc>
        <w:tc>
          <w:tcPr>
            <w:tcW w:w="815" w:type="dxa"/>
            <w:noWrap/>
            <w:hideMark/>
          </w:tcPr>
          <w:p w14:paraId="71FFCCC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170991.1</w:t>
            </w:r>
          </w:p>
        </w:tc>
        <w:tc>
          <w:tcPr>
            <w:tcW w:w="677" w:type="dxa"/>
            <w:noWrap/>
            <w:hideMark/>
          </w:tcPr>
          <w:p w14:paraId="7D6074D7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786F47E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53274.1</w:t>
            </w:r>
          </w:p>
        </w:tc>
        <w:tc>
          <w:tcPr>
            <w:tcW w:w="4169" w:type="dxa"/>
            <w:noWrap/>
            <w:hideMark/>
          </w:tcPr>
          <w:p w14:paraId="6027379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3, mRNA</w:t>
            </w:r>
          </w:p>
        </w:tc>
        <w:tc>
          <w:tcPr>
            <w:tcW w:w="986" w:type="dxa"/>
            <w:noWrap/>
            <w:hideMark/>
          </w:tcPr>
          <w:p w14:paraId="5B8DB796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O</w:t>
            </w:r>
          </w:p>
        </w:tc>
      </w:tr>
      <w:tr w:rsidR="0099783B" w:rsidRPr="005330A2" w14:paraId="548144D7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417059EC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3.2</w:t>
            </w:r>
          </w:p>
        </w:tc>
        <w:tc>
          <w:tcPr>
            <w:tcW w:w="815" w:type="dxa"/>
            <w:noWrap/>
            <w:hideMark/>
          </w:tcPr>
          <w:p w14:paraId="0E367F2A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2.1</w:t>
            </w:r>
          </w:p>
        </w:tc>
        <w:tc>
          <w:tcPr>
            <w:tcW w:w="677" w:type="dxa"/>
            <w:noWrap/>
            <w:hideMark/>
          </w:tcPr>
          <w:p w14:paraId="5BB92C3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69E268DC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2DDDBE2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4, mRNA</w:t>
            </w:r>
          </w:p>
        </w:tc>
        <w:tc>
          <w:tcPr>
            <w:tcW w:w="986" w:type="dxa"/>
            <w:noWrap/>
            <w:hideMark/>
          </w:tcPr>
          <w:p w14:paraId="2ED5A0A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19263750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7E3AD6F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4.2</w:t>
            </w:r>
          </w:p>
        </w:tc>
        <w:tc>
          <w:tcPr>
            <w:tcW w:w="815" w:type="dxa"/>
            <w:noWrap/>
            <w:hideMark/>
          </w:tcPr>
          <w:p w14:paraId="3255293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3.1</w:t>
            </w:r>
          </w:p>
        </w:tc>
        <w:tc>
          <w:tcPr>
            <w:tcW w:w="677" w:type="dxa"/>
            <w:noWrap/>
            <w:hideMark/>
          </w:tcPr>
          <w:p w14:paraId="081B872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231C273A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0A19A9E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5, mRNA</w:t>
            </w:r>
          </w:p>
        </w:tc>
        <w:tc>
          <w:tcPr>
            <w:tcW w:w="986" w:type="dxa"/>
            <w:noWrap/>
            <w:hideMark/>
          </w:tcPr>
          <w:p w14:paraId="1598920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1811B375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6A24B0B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5.2</w:t>
            </w:r>
          </w:p>
        </w:tc>
        <w:tc>
          <w:tcPr>
            <w:tcW w:w="815" w:type="dxa"/>
            <w:noWrap/>
            <w:hideMark/>
          </w:tcPr>
          <w:p w14:paraId="1C9BF5E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4.1</w:t>
            </w:r>
          </w:p>
        </w:tc>
        <w:tc>
          <w:tcPr>
            <w:tcW w:w="677" w:type="dxa"/>
            <w:noWrap/>
            <w:hideMark/>
          </w:tcPr>
          <w:p w14:paraId="2634A8A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4D38034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78E2ECD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6, mRNA</w:t>
            </w:r>
          </w:p>
        </w:tc>
        <w:tc>
          <w:tcPr>
            <w:tcW w:w="986" w:type="dxa"/>
            <w:noWrap/>
            <w:hideMark/>
          </w:tcPr>
          <w:p w14:paraId="34A4244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5E0307D4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7A1E514A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M_017000903.2</w:t>
            </w:r>
          </w:p>
        </w:tc>
        <w:tc>
          <w:tcPr>
            <w:tcW w:w="815" w:type="dxa"/>
            <w:noWrap/>
            <w:hideMark/>
          </w:tcPr>
          <w:p w14:paraId="78217027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P_016856392.1</w:t>
            </w:r>
          </w:p>
        </w:tc>
        <w:tc>
          <w:tcPr>
            <w:tcW w:w="677" w:type="dxa"/>
            <w:noWrap/>
            <w:hideMark/>
          </w:tcPr>
          <w:p w14:paraId="35D8742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4BEC592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169" w:type="dxa"/>
            <w:noWrap/>
            <w:hideMark/>
          </w:tcPr>
          <w:p w14:paraId="4525F3D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PREDICTED: </w:t>
            </w: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 alkaline phosphatase, biomineralization associated (ALPL), transcript variant X1, mRNA</w:t>
            </w:r>
          </w:p>
        </w:tc>
        <w:tc>
          <w:tcPr>
            <w:tcW w:w="986" w:type="dxa"/>
            <w:noWrap/>
            <w:hideMark/>
          </w:tcPr>
          <w:p w14:paraId="5C08F09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O</w:t>
            </w:r>
          </w:p>
        </w:tc>
      </w:tr>
      <w:tr w:rsidR="0099783B" w:rsidRPr="005330A2" w14:paraId="32F1C6ED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35503F96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M_054335748.1</w:t>
            </w:r>
          </w:p>
        </w:tc>
        <w:tc>
          <w:tcPr>
            <w:tcW w:w="815" w:type="dxa"/>
            <w:noWrap/>
            <w:hideMark/>
          </w:tcPr>
          <w:p w14:paraId="62A422B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P_054191723.1</w:t>
            </w:r>
          </w:p>
        </w:tc>
        <w:tc>
          <w:tcPr>
            <w:tcW w:w="677" w:type="dxa"/>
            <w:noWrap/>
            <w:hideMark/>
          </w:tcPr>
          <w:p w14:paraId="4DD50D1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0164FFA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169" w:type="dxa"/>
            <w:noWrap/>
            <w:hideMark/>
          </w:tcPr>
          <w:p w14:paraId="1AB1908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PREDICTED: </w:t>
            </w: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 alkaline phosphatase, biomineralization associated (ALPL), transcript variant X1, mRNA</w:t>
            </w:r>
          </w:p>
        </w:tc>
        <w:tc>
          <w:tcPr>
            <w:tcW w:w="986" w:type="dxa"/>
            <w:noWrap/>
            <w:hideMark/>
          </w:tcPr>
          <w:p w14:paraId="2901539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O</w:t>
            </w:r>
          </w:p>
        </w:tc>
      </w:tr>
    </w:tbl>
    <w:p w14:paraId="00695139" w14:textId="77777777" w:rsidR="0099783B" w:rsidRDefault="0099783B" w:rsidP="0099783B">
      <w:pPr>
        <w:jc w:val="both"/>
        <w:rPr>
          <w:rFonts w:eastAsia="Times New Roman" w:cstheme="minorHAnsi"/>
          <w:sz w:val="20"/>
          <w:szCs w:val="20"/>
          <w:lang w:eastAsia="es-ES"/>
        </w:rPr>
      </w:pPr>
    </w:p>
    <w:p w14:paraId="635DAEBD" w14:textId="2CB5E15F" w:rsidR="0099783B" w:rsidRPr="0099783B" w:rsidRDefault="0099783B" w:rsidP="0099783B">
      <w:pPr>
        <w:jc w:val="both"/>
        <w:rPr>
          <w:rFonts w:eastAsia="Times New Roman" w:cstheme="minorHAnsi"/>
          <w:sz w:val="18"/>
          <w:szCs w:val="18"/>
          <w:lang w:val="en-US" w:eastAsia="es-ES"/>
        </w:rPr>
      </w:pPr>
      <w:r w:rsidRPr="0099783B">
        <w:rPr>
          <w:rFonts w:eastAsia="Times New Roman" w:cstheme="minorHAnsi"/>
          <w:sz w:val="18"/>
          <w:szCs w:val="18"/>
          <w:lang w:val="en-US" w:eastAsia="es-ES"/>
        </w:rPr>
        <w:t>Table S</w:t>
      </w:r>
      <w:r>
        <w:rPr>
          <w:rFonts w:eastAsia="Times New Roman" w:cstheme="minorHAnsi"/>
          <w:sz w:val="18"/>
          <w:szCs w:val="18"/>
          <w:lang w:val="en-US" w:eastAsia="es-ES"/>
        </w:rPr>
        <w:t>2</w:t>
      </w:r>
      <w:r w:rsidRPr="0099783B">
        <w:rPr>
          <w:rFonts w:eastAsia="Times New Roman" w:cstheme="minorHAnsi"/>
          <w:sz w:val="18"/>
          <w:szCs w:val="18"/>
          <w:lang w:val="en-US" w:eastAsia="es-ES"/>
        </w:rPr>
        <w:t>. Transcription variants containing the T167del mut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03"/>
        <w:gridCol w:w="1251"/>
        <w:gridCol w:w="596"/>
        <w:gridCol w:w="1022"/>
        <w:gridCol w:w="3472"/>
        <w:gridCol w:w="850"/>
      </w:tblGrid>
      <w:tr w:rsidR="0099783B" w:rsidRPr="005330A2" w14:paraId="5CDA5BB1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1C05859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NCBI Reference </w:t>
            </w: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Sequence</w:t>
            </w:r>
            <w:proofErr w:type="spellEnd"/>
          </w:p>
        </w:tc>
        <w:tc>
          <w:tcPr>
            <w:tcW w:w="815" w:type="dxa"/>
            <w:noWrap/>
            <w:hideMark/>
          </w:tcPr>
          <w:p w14:paraId="1AE35BE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Protein</w:t>
            </w:r>
            <w:proofErr w:type="spellEnd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677" w:type="dxa"/>
            <w:noWrap/>
            <w:hideMark/>
          </w:tcPr>
          <w:p w14:paraId="1F4AA46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Gene ID</w:t>
            </w:r>
          </w:p>
        </w:tc>
        <w:tc>
          <w:tcPr>
            <w:tcW w:w="677" w:type="dxa"/>
            <w:noWrap/>
            <w:hideMark/>
          </w:tcPr>
          <w:p w14:paraId="0D91252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</w:t>
            </w:r>
          </w:p>
        </w:tc>
        <w:tc>
          <w:tcPr>
            <w:tcW w:w="4169" w:type="dxa"/>
            <w:noWrap/>
            <w:hideMark/>
          </w:tcPr>
          <w:p w14:paraId="144B5C68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proofErr w:type="spellStart"/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ame</w:t>
            </w:r>
            <w:proofErr w:type="spellEnd"/>
          </w:p>
        </w:tc>
        <w:tc>
          <w:tcPr>
            <w:tcW w:w="986" w:type="dxa"/>
            <w:noWrap/>
            <w:hideMark/>
          </w:tcPr>
          <w:p w14:paraId="2A24B256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Thr167</w:t>
            </w:r>
          </w:p>
        </w:tc>
      </w:tr>
      <w:tr w:rsidR="0099783B" w:rsidRPr="005330A2" w14:paraId="33DB70D1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3FFC75F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0478.6</w:t>
            </w:r>
          </w:p>
        </w:tc>
        <w:tc>
          <w:tcPr>
            <w:tcW w:w="815" w:type="dxa"/>
            <w:noWrap/>
            <w:hideMark/>
          </w:tcPr>
          <w:p w14:paraId="53461DF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0469.3</w:t>
            </w:r>
          </w:p>
        </w:tc>
        <w:tc>
          <w:tcPr>
            <w:tcW w:w="677" w:type="dxa"/>
            <w:noWrap/>
            <w:hideMark/>
          </w:tcPr>
          <w:p w14:paraId="43F9083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43BC09C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1FCF15A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1, mRNA</w:t>
            </w:r>
          </w:p>
        </w:tc>
        <w:tc>
          <w:tcPr>
            <w:tcW w:w="986" w:type="dxa"/>
            <w:noWrap/>
            <w:hideMark/>
          </w:tcPr>
          <w:p w14:paraId="667F11D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2FFAC5CD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0483DF5E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127501.4</w:t>
            </w:r>
          </w:p>
        </w:tc>
        <w:tc>
          <w:tcPr>
            <w:tcW w:w="815" w:type="dxa"/>
            <w:noWrap/>
            <w:hideMark/>
          </w:tcPr>
          <w:p w14:paraId="521CB9A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120973.2</w:t>
            </w:r>
          </w:p>
        </w:tc>
        <w:tc>
          <w:tcPr>
            <w:tcW w:w="677" w:type="dxa"/>
            <w:noWrap/>
            <w:hideMark/>
          </w:tcPr>
          <w:p w14:paraId="330BA88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614CB02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53275.1</w:t>
            </w:r>
          </w:p>
        </w:tc>
        <w:tc>
          <w:tcPr>
            <w:tcW w:w="4169" w:type="dxa"/>
            <w:noWrap/>
            <w:hideMark/>
          </w:tcPr>
          <w:p w14:paraId="560EF76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2, mRNA</w:t>
            </w:r>
          </w:p>
        </w:tc>
        <w:tc>
          <w:tcPr>
            <w:tcW w:w="986" w:type="dxa"/>
            <w:noWrap/>
            <w:hideMark/>
          </w:tcPr>
          <w:p w14:paraId="1736E4F8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7BD52D9F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42831CC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177520.3</w:t>
            </w:r>
          </w:p>
        </w:tc>
        <w:tc>
          <w:tcPr>
            <w:tcW w:w="815" w:type="dxa"/>
            <w:noWrap/>
            <w:hideMark/>
          </w:tcPr>
          <w:p w14:paraId="3AF470FC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170991.1</w:t>
            </w:r>
          </w:p>
        </w:tc>
        <w:tc>
          <w:tcPr>
            <w:tcW w:w="677" w:type="dxa"/>
            <w:noWrap/>
            <w:hideMark/>
          </w:tcPr>
          <w:p w14:paraId="4E9F5A3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52542A8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53274.1</w:t>
            </w:r>
          </w:p>
        </w:tc>
        <w:tc>
          <w:tcPr>
            <w:tcW w:w="4169" w:type="dxa"/>
            <w:noWrap/>
            <w:hideMark/>
          </w:tcPr>
          <w:p w14:paraId="01F021E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3, mRNA</w:t>
            </w:r>
          </w:p>
        </w:tc>
        <w:tc>
          <w:tcPr>
            <w:tcW w:w="986" w:type="dxa"/>
            <w:noWrap/>
            <w:hideMark/>
          </w:tcPr>
          <w:p w14:paraId="7451A93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609CAF64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3C4415B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3.2</w:t>
            </w:r>
          </w:p>
        </w:tc>
        <w:tc>
          <w:tcPr>
            <w:tcW w:w="815" w:type="dxa"/>
            <w:noWrap/>
            <w:hideMark/>
          </w:tcPr>
          <w:p w14:paraId="1B02B99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2.1</w:t>
            </w:r>
          </w:p>
        </w:tc>
        <w:tc>
          <w:tcPr>
            <w:tcW w:w="677" w:type="dxa"/>
            <w:noWrap/>
            <w:hideMark/>
          </w:tcPr>
          <w:p w14:paraId="5295DB9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5A155F7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00FBE92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4, mRNA</w:t>
            </w:r>
          </w:p>
        </w:tc>
        <w:tc>
          <w:tcPr>
            <w:tcW w:w="986" w:type="dxa"/>
            <w:noWrap/>
            <w:hideMark/>
          </w:tcPr>
          <w:p w14:paraId="5B2CCC0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68E2FBE4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76017C1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4.2</w:t>
            </w:r>
          </w:p>
        </w:tc>
        <w:tc>
          <w:tcPr>
            <w:tcW w:w="815" w:type="dxa"/>
            <w:noWrap/>
            <w:hideMark/>
          </w:tcPr>
          <w:p w14:paraId="3203A79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3.1</w:t>
            </w:r>
          </w:p>
        </w:tc>
        <w:tc>
          <w:tcPr>
            <w:tcW w:w="677" w:type="dxa"/>
            <w:noWrap/>
            <w:hideMark/>
          </w:tcPr>
          <w:p w14:paraId="5140850C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333D049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46E6BA0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5, mRNA</w:t>
            </w:r>
          </w:p>
        </w:tc>
        <w:tc>
          <w:tcPr>
            <w:tcW w:w="986" w:type="dxa"/>
            <w:noWrap/>
            <w:hideMark/>
          </w:tcPr>
          <w:p w14:paraId="1C7C555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637953DA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66E63B62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M_001369805.2</w:t>
            </w:r>
          </w:p>
        </w:tc>
        <w:tc>
          <w:tcPr>
            <w:tcW w:w="815" w:type="dxa"/>
            <w:noWrap/>
            <w:hideMark/>
          </w:tcPr>
          <w:p w14:paraId="29810B79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NP_001356734.1</w:t>
            </w:r>
          </w:p>
        </w:tc>
        <w:tc>
          <w:tcPr>
            <w:tcW w:w="677" w:type="dxa"/>
            <w:noWrap/>
            <w:hideMark/>
          </w:tcPr>
          <w:p w14:paraId="56A1F7D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1EAF1AD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CCDS217.1</w:t>
            </w:r>
          </w:p>
        </w:tc>
        <w:tc>
          <w:tcPr>
            <w:tcW w:w="4169" w:type="dxa"/>
            <w:noWrap/>
            <w:hideMark/>
          </w:tcPr>
          <w:p w14:paraId="3EA4F14F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 xml:space="preserve"> alkaline phosphatase, biomineralization associated (ALPL), transcript variant 6, mRNA</w:t>
            </w:r>
          </w:p>
        </w:tc>
        <w:tc>
          <w:tcPr>
            <w:tcW w:w="986" w:type="dxa"/>
            <w:noWrap/>
            <w:hideMark/>
          </w:tcPr>
          <w:p w14:paraId="58CA49A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6EEB539C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4092C283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M_017000903.2</w:t>
            </w:r>
          </w:p>
        </w:tc>
        <w:tc>
          <w:tcPr>
            <w:tcW w:w="815" w:type="dxa"/>
            <w:noWrap/>
            <w:hideMark/>
          </w:tcPr>
          <w:p w14:paraId="593D002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P_016856392.1</w:t>
            </w:r>
          </w:p>
        </w:tc>
        <w:tc>
          <w:tcPr>
            <w:tcW w:w="677" w:type="dxa"/>
            <w:noWrap/>
            <w:hideMark/>
          </w:tcPr>
          <w:p w14:paraId="143B5C2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444A9C9B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169" w:type="dxa"/>
            <w:noWrap/>
            <w:hideMark/>
          </w:tcPr>
          <w:p w14:paraId="7D66C3BE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PREDICTED: </w:t>
            </w: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 alkaline phosphatase, biomineralization associated (ALPL), transcript variant X1, mRNA</w:t>
            </w:r>
          </w:p>
        </w:tc>
        <w:tc>
          <w:tcPr>
            <w:tcW w:w="986" w:type="dxa"/>
            <w:noWrap/>
            <w:hideMark/>
          </w:tcPr>
          <w:p w14:paraId="6A703D44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  <w:tr w:rsidR="0099783B" w:rsidRPr="005330A2" w14:paraId="1FA4F937" w14:textId="77777777" w:rsidTr="00EA00BE">
        <w:trPr>
          <w:trHeight w:val="288"/>
        </w:trPr>
        <w:tc>
          <w:tcPr>
            <w:tcW w:w="1170" w:type="dxa"/>
            <w:noWrap/>
            <w:hideMark/>
          </w:tcPr>
          <w:p w14:paraId="54F375D1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M_054335748.1</w:t>
            </w:r>
          </w:p>
        </w:tc>
        <w:tc>
          <w:tcPr>
            <w:tcW w:w="815" w:type="dxa"/>
            <w:noWrap/>
            <w:hideMark/>
          </w:tcPr>
          <w:p w14:paraId="1AFBAD5E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XP_054191723.1</w:t>
            </w:r>
          </w:p>
        </w:tc>
        <w:tc>
          <w:tcPr>
            <w:tcW w:w="677" w:type="dxa"/>
            <w:noWrap/>
            <w:hideMark/>
          </w:tcPr>
          <w:p w14:paraId="4436ABD7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249</w:t>
            </w:r>
          </w:p>
        </w:tc>
        <w:tc>
          <w:tcPr>
            <w:tcW w:w="677" w:type="dxa"/>
            <w:noWrap/>
            <w:hideMark/>
          </w:tcPr>
          <w:p w14:paraId="006B35E5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169" w:type="dxa"/>
            <w:noWrap/>
            <w:hideMark/>
          </w:tcPr>
          <w:p w14:paraId="2BFF3D0D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PREDICTED: </w:t>
            </w:r>
            <w:r w:rsidRPr="0047058D">
              <w:rPr>
                <w:rFonts w:eastAsia="Times New Roman" w:cstheme="minorHAnsi"/>
                <w:i/>
                <w:sz w:val="18"/>
                <w:szCs w:val="18"/>
                <w:lang w:val="en-US" w:eastAsia="es-ES"/>
              </w:rPr>
              <w:t>Homo sapiens</w:t>
            </w:r>
            <w:r w:rsidRPr="00B15C62">
              <w:rPr>
                <w:rFonts w:eastAsia="Times New Roman" w:cstheme="minorHAnsi"/>
                <w:sz w:val="18"/>
                <w:szCs w:val="18"/>
                <w:lang w:val="en-US" w:eastAsia="es-ES"/>
              </w:rPr>
              <w:t> alkaline phosphatase, biomineralization associated (ALPL), transcript variant X1, mRNA</w:t>
            </w:r>
          </w:p>
        </w:tc>
        <w:tc>
          <w:tcPr>
            <w:tcW w:w="986" w:type="dxa"/>
            <w:noWrap/>
            <w:hideMark/>
          </w:tcPr>
          <w:p w14:paraId="79D5F1AA" w14:textId="77777777" w:rsidR="0099783B" w:rsidRPr="00B15C62" w:rsidRDefault="0099783B" w:rsidP="00EA00BE">
            <w:pPr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B15C62">
              <w:rPr>
                <w:rFonts w:eastAsia="Times New Roman" w:cstheme="minorHAnsi"/>
                <w:sz w:val="18"/>
                <w:szCs w:val="18"/>
                <w:lang w:eastAsia="es-ES"/>
              </w:rPr>
              <w:t>YES</w:t>
            </w:r>
          </w:p>
        </w:tc>
      </w:tr>
    </w:tbl>
    <w:p w14:paraId="7DD38EC1" w14:textId="77777777" w:rsidR="0099783B" w:rsidRDefault="0099783B" w:rsidP="00BA3113">
      <w:pPr>
        <w:rPr>
          <w:rFonts w:cstheme="minorHAnsi"/>
          <w:sz w:val="18"/>
          <w:szCs w:val="18"/>
        </w:rPr>
      </w:pPr>
    </w:p>
    <w:p w14:paraId="789D2B05" w14:textId="77777777" w:rsidR="0099783B" w:rsidRDefault="0099783B" w:rsidP="00BA3113">
      <w:pPr>
        <w:rPr>
          <w:rFonts w:cstheme="minorHAnsi"/>
          <w:sz w:val="18"/>
          <w:szCs w:val="18"/>
        </w:rPr>
      </w:pPr>
    </w:p>
    <w:p w14:paraId="76AD4C36" w14:textId="39B2BA48" w:rsidR="00BA3113" w:rsidRPr="004C0FCA" w:rsidRDefault="00BA3113" w:rsidP="00BA3113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lastRenderedPageBreak/>
        <w:t>Table S</w:t>
      </w:r>
      <w:r w:rsidR="0099783B">
        <w:rPr>
          <w:rFonts w:cstheme="minorHAnsi"/>
          <w:sz w:val="18"/>
          <w:szCs w:val="18"/>
        </w:rPr>
        <w:t>3</w:t>
      </w:r>
      <w:r>
        <w:rPr>
          <w:rFonts w:cstheme="minorHAnsi"/>
          <w:sz w:val="18"/>
          <w:szCs w:val="18"/>
        </w:rPr>
        <w:t xml:space="preserve">. </w:t>
      </w:r>
      <w:proofErr w:type="spellStart"/>
      <w:r w:rsidRPr="004C0FCA">
        <w:rPr>
          <w:rFonts w:cstheme="minorHAnsi"/>
          <w:sz w:val="18"/>
          <w:szCs w:val="18"/>
        </w:rPr>
        <w:t>Species</w:t>
      </w:r>
      <w:proofErr w:type="spellEnd"/>
      <w:r w:rsidRPr="004C0FCA">
        <w:rPr>
          <w:rFonts w:cstheme="minorHAnsi"/>
          <w:sz w:val="18"/>
          <w:szCs w:val="18"/>
        </w:rPr>
        <w:t xml:space="preserve"> </w:t>
      </w:r>
      <w:proofErr w:type="spellStart"/>
      <w:r w:rsidRPr="004C0FCA">
        <w:rPr>
          <w:rFonts w:cstheme="minorHAnsi"/>
          <w:sz w:val="18"/>
          <w:szCs w:val="18"/>
        </w:rPr>
        <w:t>name</w:t>
      </w:r>
      <w:proofErr w:type="spellEnd"/>
      <w:r w:rsidRPr="004C0FCA">
        <w:rPr>
          <w:rFonts w:cstheme="minorHAnsi"/>
          <w:sz w:val="18"/>
          <w:szCs w:val="18"/>
        </w:rPr>
        <w:t xml:space="preserve"> and </w:t>
      </w:r>
      <w:proofErr w:type="spellStart"/>
      <w:r w:rsidRPr="004C0FCA">
        <w:rPr>
          <w:rFonts w:cstheme="minorHAnsi"/>
          <w:sz w:val="18"/>
          <w:szCs w:val="18"/>
        </w:rPr>
        <w:t>sequence</w:t>
      </w:r>
      <w:proofErr w:type="spellEnd"/>
      <w:r w:rsidRPr="004C0FCA">
        <w:rPr>
          <w:rFonts w:cstheme="minorHAnsi"/>
          <w:sz w:val="18"/>
          <w:szCs w:val="18"/>
        </w:rPr>
        <w:t xml:space="preserve"> </w:t>
      </w:r>
      <w:proofErr w:type="spellStart"/>
      <w:r w:rsidRPr="004C0FCA">
        <w:rPr>
          <w:rFonts w:cstheme="minorHAnsi"/>
          <w:sz w:val="18"/>
          <w:szCs w:val="18"/>
        </w:rPr>
        <w:t>identification</w:t>
      </w:r>
      <w:proofErr w:type="spellEnd"/>
      <w:r w:rsidRPr="004C0FCA">
        <w:rPr>
          <w:rFonts w:cstheme="minorHAnsi"/>
          <w:sz w:val="18"/>
          <w:szCs w:val="18"/>
        </w:rPr>
        <w:t xml:space="preserve"> </w:t>
      </w:r>
      <w:proofErr w:type="spellStart"/>
      <w:r w:rsidRPr="004C0FCA">
        <w:rPr>
          <w:rFonts w:cstheme="minorHAnsi"/>
          <w:sz w:val="18"/>
          <w:szCs w:val="18"/>
        </w:rPr>
        <w:t>used</w:t>
      </w:r>
      <w:proofErr w:type="spellEnd"/>
      <w:r w:rsidRPr="004C0FCA">
        <w:rPr>
          <w:rFonts w:cstheme="minorHAnsi"/>
          <w:sz w:val="18"/>
          <w:szCs w:val="18"/>
        </w:rPr>
        <w:t xml:space="preserve"> </w:t>
      </w:r>
      <w:proofErr w:type="spellStart"/>
      <w:r w:rsidRPr="004C0FCA">
        <w:rPr>
          <w:rFonts w:cstheme="minorHAnsi"/>
          <w:sz w:val="18"/>
          <w:szCs w:val="18"/>
        </w:rPr>
        <w:t>for</w:t>
      </w:r>
      <w:proofErr w:type="spellEnd"/>
      <w:r w:rsidRPr="004C0FCA">
        <w:rPr>
          <w:rFonts w:cstheme="minorHAnsi"/>
          <w:sz w:val="18"/>
          <w:szCs w:val="18"/>
        </w:rPr>
        <w:t xml:space="preserve"> </w:t>
      </w:r>
      <w:proofErr w:type="spellStart"/>
      <w:r w:rsidRPr="004C0FCA">
        <w:rPr>
          <w:rFonts w:cstheme="minorHAnsi"/>
          <w:sz w:val="18"/>
          <w:szCs w:val="18"/>
        </w:rPr>
        <w:t>the</w:t>
      </w:r>
      <w:proofErr w:type="spellEnd"/>
      <w:r w:rsidRPr="004C0FCA">
        <w:rPr>
          <w:rFonts w:cstheme="minorHAnsi"/>
          <w:sz w:val="18"/>
          <w:szCs w:val="18"/>
        </w:rPr>
        <w:t xml:space="preserve"> MSA</w:t>
      </w:r>
      <w:r w:rsidRPr="006E17C1">
        <w:rPr>
          <w:rFonts w:ascii="Courier New" w:hAnsi="Courier New" w:cs="Courier New"/>
          <w:sz w:val="9"/>
          <w:szCs w:val="9"/>
        </w:rPr>
        <w:t xml:space="preserve">            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62"/>
        <w:gridCol w:w="4905"/>
        <w:gridCol w:w="1027"/>
      </w:tblGrid>
      <w:tr w:rsidR="00BA3113" w:rsidRPr="004C0FCA" w14:paraId="0AB84427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7151A07C" w14:textId="77777777" w:rsidR="00BA3113" w:rsidRPr="0047058D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sz w:val="16"/>
                <w:szCs w:val="16"/>
              </w:rPr>
              <w:t>Specie</w:t>
            </w:r>
            <w:proofErr w:type="spellEnd"/>
          </w:p>
        </w:tc>
        <w:tc>
          <w:tcPr>
            <w:tcW w:w="8100" w:type="dxa"/>
            <w:noWrap/>
            <w:hideMark/>
          </w:tcPr>
          <w:p w14:paraId="6386B266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580" w:type="dxa"/>
            <w:noWrap/>
            <w:hideMark/>
          </w:tcPr>
          <w:p w14:paraId="4176EEE9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ccesion</w:t>
            </w:r>
            <w:proofErr w:type="spellEnd"/>
          </w:p>
        </w:tc>
      </w:tr>
      <w:tr w:rsidR="00BA3113" w:rsidRPr="004C0FCA" w14:paraId="04D07889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A1B4809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>Homo Sapiens</w:t>
            </w:r>
          </w:p>
        </w:tc>
        <w:tc>
          <w:tcPr>
            <w:tcW w:w="8100" w:type="dxa"/>
            <w:noWrap/>
            <w:hideMark/>
          </w:tcPr>
          <w:p w14:paraId="63A76020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1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reproprotein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r w:rsidRPr="0047058D">
              <w:rPr>
                <w:rFonts w:cstheme="minorHAnsi"/>
                <w:i/>
                <w:sz w:val="16"/>
                <w:szCs w:val="16"/>
              </w:rPr>
              <w:t>Homo sapiens</w:t>
            </w:r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271FAA2E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000469.3</w:t>
            </w:r>
          </w:p>
        </w:tc>
      </w:tr>
      <w:tr w:rsidR="00BA3113" w:rsidRPr="004C0FCA" w14:paraId="3D2BF854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4CACE0BB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Pan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troglodyte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1F365248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  <w:lang w:val="sv-SE"/>
              </w:rPr>
            </w:pPr>
            <w:r w:rsidRPr="004C0FCA">
              <w:rPr>
                <w:rFonts w:cstheme="minorHAnsi"/>
                <w:sz w:val="16"/>
                <w:szCs w:val="16"/>
                <w:lang w:val="sv-SE"/>
              </w:rPr>
              <w:t>alkaline phosphatase, tissue-nonspecific isozyme isoform X1 [</w:t>
            </w:r>
            <w:r w:rsidRPr="0047058D">
              <w:rPr>
                <w:rFonts w:cstheme="minorHAnsi"/>
                <w:i/>
                <w:sz w:val="16"/>
                <w:szCs w:val="16"/>
                <w:lang w:val="sv-SE"/>
              </w:rPr>
              <w:t>Pan troglodytes</w:t>
            </w:r>
            <w:r w:rsidRPr="004C0FCA">
              <w:rPr>
                <w:rFonts w:cstheme="minorHAnsi"/>
                <w:sz w:val="16"/>
                <w:szCs w:val="16"/>
                <w:lang w:val="sv-SE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01FF60A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16811306.1</w:t>
            </w:r>
          </w:p>
        </w:tc>
      </w:tr>
      <w:tr w:rsidR="00BA3113" w:rsidRPr="004C0FCA" w14:paraId="3544852B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AE28C8D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Pan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panisc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4036EC7E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Pan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panisc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161B6D80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03813996.1</w:t>
            </w:r>
          </w:p>
        </w:tc>
      </w:tr>
      <w:tr w:rsidR="00BA3113" w:rsidRPr="004C0FCA" w14:paraId="7C69B4FB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20B588E8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orilla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orilla</w:t>
            </w:r>
            <w:proofErr w:type="spellEnd"/>
          </w:p>
        </w:tc>
        <w:tc>
          <w:tcPr>
            <w:tcW w:w="8100" w:type="dxa"/>
            <w:noWrap/>
            <w:hideMark/>
          </w:tcPr>
          <w:p w14:paraId="6F51EE4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orilla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orilla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orilla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352F8E0F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55243051.1</w:t>
            </w:r>
          </w:p>
        </w:tc>
      </w:tr>
      <w:tr w:rsidR="00BA3113" w:rsidRPr="004C0FCA" w14:paraId="0AB2D3D0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7E50F1B9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Pongo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belii</w:t>
            </w:r>
            <w:proofErr w:type="spellEnd"/>
          </w:p>
        </w:tc>
        <w:tc>
          <w:tcPr>
            <w:tcW w:w="8100" w:type="dxa"/>
            <w:noWrap/>
            <w:hideMark/>
          </w:tcPr>
          <w:p w14:paraId="02563FD2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Pongo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belii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41DB0746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02811389.3</w:t>
            </w:r>
          </w:p>
        </w:tc>
      </w:tr>
      <w:tr w:rsidR="00BA3113" w:rsidRPr="004C0FCA" w14:paraId="2DCA9C10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097492B4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Macaca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latta</w:t>
            </w:r>
            <w:proofErr w:type="spellEnd"/>
          </w:p>
        </w:tc>
        <w:tc>
          <w:tcPr>
            <w:tcW w:w="8100" w:type="dxa"/>
            <w:noWrap/>
            <w:hideMark/>
          </w:tcPr>
          <w:p w14:paraId="582CC973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precursor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Macaca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latta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4939143F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001253798.1</w:t>
            </w:r>
          </w:p>
        </w:tc>
      </w:tr>
      <w:tr w:rsidR="00BA3113" w:rsidRPr="004C0FCA" w14:paraId="42356A3B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0D1F039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M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20F98F74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M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scul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21011954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BAH03518.1</w:t>
            </w:r>
          </w:p>
        </w:tc>
      </w:tr>
      <w:tr w:rsidR="00BA3113" w:rsidRPr="004C0FCA" w14:paraId="381D3F6A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1639348D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Ratt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2BA1B3E8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precursor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Ratt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norvegic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757F84F9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037191.2</w:t>
            </w:r>
          </w:p>
        </w:tc>
      </w:tr>
      <w:tr w:rsidR="00BA3113" w:rsidRPr="004C0FCA" w14:paraId="2BCAC80C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516A231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S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scrofa</w:t>
            </w:r>
            <w:proofErr w:type="spellEnd"/>
          </w:p>
        </w:tc>
        <w:tc>
          <w:tcPr>
            <w:tcW w:w="8100" w:type="dxa"/>
            <w:noWrap/>
            <w:hideMark/>
          </w:tcPr>
          <w:p w14:paraId="60592616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2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S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scrofa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57171699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20953341.1</w:t>
            </w:r>
          </w:p>
        </w:tc>
      </w:tr>
      <w:tr w:rsidR="00BA3113" w:rsidRPr="004C0FCA" w14:paraId="61CB61C8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1D692D62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Canis lup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familiari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66FEC4D8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Canis lup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familiari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56D26DCE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38513640.1</w:t>
            </w:r>
          </w:p>
        </w:tc>
      </w:tr>
      <w:tr w:rsidR="00BA3113" w:rsidRPr="004C0FCA" w14:paraId="1A637846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2732FB7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Feli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t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27FA5533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Feli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t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49A35793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23113584.2</w:t>
            </w:r>
          </w:p>
        </w:tc>
      </w:tr>
      <w:tr w:rsidR="00BA3113" w:rsidRPr="004C0FCA" w14:paraId="49FD18C2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7509CF0C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Bo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1458F35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precursor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Bo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taur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337C7E11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789828.2</w:t>
            </w:r>
          </w:p>
        </w:tc>
      </w:tr>
      <w:tr w:rsidR="00BA3113" w:rsidRPr="004C0FCA" w14:paraId="1FC2A422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0DABA85D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Equ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fer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ball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0D66C21E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form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X1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Equu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ball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3A31B391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05607435.1</w:t>
            </w:r>
          </w:p>
        </w:tc>
      </w:tr>
      <w:tr w:rsidR="00BA3113" w:rsidRPr="004C0FCA" w14:paraId="678820E5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091F79C2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Ovi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178EACF2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Ovi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rie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578D6C7F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12008208.3</w:t>
            </w:r>
          </w:p>
        </w:tc>
      </w:tr>
      <w:tr w:rsidR="00BA3113" w:rsidRPr="004C0FCA" w14:paraId="19452D31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6C62EC72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all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2A15C9E7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precursor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all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gall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20EF5965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990691.2</w:t>
            </w:r>
          </w:p>
        </w:tc>
      </w:tr>
      <w:tr w:rsidR="00BA3113" w:rsidRPr="004C0FCA" w14:paraId="4C0190D7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0DE37ECE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Oxyura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jamaicensi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6B845BAE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Oxyura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jamaicensi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4FBE20E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35168703.1</w:t>
            </w:r>
          </w:p>
        </w:tc>
      </w:tr>
      <w:tr w:rsidR="00BA3113" w:rsidRPr="004C0FCA" w14:paraId="7E5A2652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731E6E28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Xenop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laevi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7174DD81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precursor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Xenopu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laevi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2B628A23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NP_001080895.1</w:t>
            </w:r>
          </w:p>
        </w:tc>
      </w:tr>
      <w:tr w:rsidR="00BA3113" w:rsidRPr="004C0FCA" w14:paraId="00AA1901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637D0E2D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auremy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tica</w:t>
            </w:r>
            <w:proofErr w:type="spellEnd"/>
          </w:p>
        </w:tc>
        <w:tc>
          <w:tcPr>
            <w:tcW w:w="8100" w:type="dxa"/>
            <w:noWrap/>
            <w:hideMark/>
          </w:tcPr>
          <w:p w14:paraId="4F95ADE3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auremys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utica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3C3CB9A1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44851925.1</w:t>
            </w:r>
          </w:p>
        </w:tc>
      </w:tr>
      <w:tr w:rsidR="00BA3113" w:rsidRPr="004C0FCA" w14:paraId="634E4676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188DE1BB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r w:rsidRPr="0047058D">
              <w:rPr>
                <w:rFonts w:cstheme="minorHAnsi"/>
                <w:i/>
                <w:sz w:val="16"/>
                <w:szCs w:val="16"/>
              </w:rPr>
              <w:t xml:space="preserve">Anoli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1619766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 xml:space="preserve">PREDICTED: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r w:rsidRPr="0047058D">
              <w:rPr>
                <w:rFonts w:cstheme="minorHAnsi"/>
                <w:i/>
                <w:sz w:val="16"/>
                <w:szCs w:val="16"/>
              </w:rPr>
              <w:t xml:space="preserve">Anolis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carolinensi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69E07751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03229502.2</w:t>
            </w:r>
          </w:p>
        </w:tc>
      </w:tr>
      <w:tr w:rsidR="00BA3113" w:rsidRPr="004C0FCA" w14:paraId="60092EBD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4CF211E8" w14:textId="77777777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lligator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mississippiensi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7DA5C07A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  <w:lang w:val="sv-SE"/>
              </w:rPr>
            </w:pPr>
            <w:r w:rsidRPr="004C0FCA">
              <w:rPr>
                <w:rFonts w:cstheme="minorHAnsi"/>
                <w:sz w:val="16"/>
                <w:szCs w:val="16"/>
                <w:lang w:val="sv-SE"/>
              </w:rPr>
              <w:t>alkaline phosphatase, tissue-nonspecific isozyme [</w:t>
            </w:r>
            <w:r w:rsidRPr="0047058D">
              <w:rPr>
                <w:rFonts w:cstheme="minorHAnsi"/>
                <w:i/>
                <w:sz w:val="16"/>
                <w:szCs w:val="16"/>
                <w:lang w:val="sv-SE"/>
              </w:rPr>
              <w:t>Alligator mississippiensis</w:t>
            </w:r>
            <w:r w:rsidRPr="004C0FCA">
              <w:rPr>
                <w:rFonts w:cstheme="minorHAnsi"/>
                <w:sz w:val="16"/>
                <w:szCs w:val="16"/>
                <w:lang w:val="sv-SE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5AD6084C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06261757.2</w:t>
            </w:r>
          </w:p>
        </w:tc>
      </w:tr>
      <w:tr w:rsidR="00BA3113" w:rsidRPr="004C0FCA" w14:paraId="1BA57858" w14:textId="77777777" w:rsidTr="00E812A4">
        <w:trPr>
          <w:trHeight w:val="288"/>
        </w:trPr>
        <w:tc>
          <w:tcPr>
            <w:tcW w:w="4160" w:type="dxa"/>
            <w:noWrap/>
            <w:hideMark/>
          </w:tcPr>
          <w:p w14:paraId="5B52EE69" w14:textId="18C91E20" w:rsidR="00BA3113" w:rsidRPr="0047058D" w:rsidRDefault="00BA3113" w:rsidP="00E812A4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cipenser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ruthenus</w:t>
            </w:r>
            <w:proofErr w:type="spellEnd"/>
          </w:p>
        </w:tc>
        <w:tc>
          <w:tcPr>
            <w:tcW w:w="8100" w:type="dxa"/>
            <w:noWrap/>
            <w:hideMark/>
          </w:tcPr>
          <w:p w14:paraId="1791259D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0FCA">
              <w:rPr>
                <w:rFonts w:cstheme="minorHAnsi"/>
                <w:sz w:val="16"/>
                <w:szCs w:val="16"/>
              </w:rPr>
              <w:t>alkalin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phosphatas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tissue-nonspecific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0FCA">
              <w:rPr>
                <w:rFonts w:cstheme="minorHAnsi"/>
                <w:sz w:val="16"/>
                <w:szCs w:val="16"/>
              </w:rPr>
              <w:t>isozyme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 xml:space="preserve"> [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Acipenser</w:t>
            </w:r>
            <w:proofErr w:type="spellEnd"/>
            <w:r w:rsidRPr="0047058D">
              <w:rPr>
                <w:rFonts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47058D">
              <w:rPr>
                <w:rFonts w:cstheme="minorHAnsi"/>
                <w:i/>
                <w:sz w:val="16"/>
                <w:szCs w:val="16"/>
              </w:rPr>
              <w:t>ruthenus</w:t>
            </w:r>
            <w:proofErr w:type="spellEnd"/>
            <w:r w:rsidRPr="004C0FCA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580" w:type="dxa"/>
            <w:noWrap/>
            <w:hideMark/>
          </w:tcPr>
          <w:p w14:paraId="365CA7FD" w14:textId="77777777" w:rsidR="00BA3113" w:rsidRPr="004C0FCA" w:rsidRDefault="00BA3113" w:rsidP="00E812A4">
            <w:pPr>
              <w:rPr>
                <w:rFonts w:cstheme="minorHAnsi"/>
                <w:sz w:val="16"/>
                <w:szCs w:val="16"/>
              </w:rPr>
            </w:pPr>
            <w:r w:rsidRPr="004C0FCA">
              <w:rPr>
                <w:rFonts w:cstheme="minorHAnsi"/>
                <w:sz w:val="16"/>
                <w:szCs w:val="16"/>
              </w:rPr>
              <w:t>XP_058890236.1</w:t>
            </w:r>
          </w:p>
        </w:tc>
      </w:tr>
    </w:tbl>
    <w:p w14:paraId="36067CDE" w14:textId="77777777" w:rsidR="00BA3113" w:rsidRPr="004C0FCA" w:rsidRDefault="00BA3113" w:rsidP="00BA3113">
      <w:pPr>
        <w:rPr>
          <w:rFonts w:cstheme="minorHAnsi"/>
          <w:sz w:val="18"/>
          <w:szCs w:val="18"/>
        </w:rPr>
      </w:pPr>
    </w:p>
    <w:p w14:paraId="62411AC8" w14:textId="77777777" w:rsidR="00BA3113" w:rsidRDefault="00BA3113" w:rsidP="006E17C1">
      <w:pPr>
        <w:rPr>
          <w:sz w:val="18"/>
          <w:szCs w:val="18"/>
          <w:lang w:val="en-US"/>
        </w:rPr>
      </w:pPr>
    </w:p>
    <w:p w14:paraId="5BE2E2A6" w14:textId="7C08C4A6" w:rsidR="00CB48A6" w:rsidRDefault="00CB48A6" w:rsidP="006E17C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S</w:t>
      </w:r>
      <w:r w:rsidR="0099783B">
        <w:rPr>
          <w:sz w:val="18"/>
          <w:szCs w:val="18"/>
          <w:lang w:val="en-US"/>
        </w:rPr>
        <w:t>4</w:t>
      </w:r>
      <w:r>
        <w:rPr>
          <w:sz w:val="18"/>
          <w:szCs w:val="18"/>
          <w:lang w:val="en-US"/>
        </w:rPr>
        <w:t xml:space="preserve">. </w:t>
      </w:r>
      <w:r w:rsidRPr="00CB48A6">
        <w:rPr>
          <w:sz w:val="18"/>
          <w:szCs w:val="18"/>
          <w:lang w:val="en-US"/>
        </w:rPr>
        <w:t>List of primers used to study ALPL gene overexpression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5"/>
        <w:gridCol w:w="3260"/>
      </w:tblGrid>
      <w:tr w:rsidR="00CB48A6" w14:paraId="1E599797" w14:textId="77777777" w:rsidTr="00CB48A6">
        <w:trPr>
          <w:trHeight w:val="247"/>
        </w:trPr>
        <w:tc>
          <w:tcPr>
            <w:tcW w:w="1555" w:type="dxa"/>
          </w:tcPr>
          <w:p w14:paraId="6A1A66D3" w14:textId="2E9A466F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3260" w:type="dxa"/>
          </w:tcPr>
          <w:p w14:paraId="11E79E95" w14:textId="4A0B7E24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uence</w:t>
            </w:r>
          </w:p>
        </w:tc>
      </w:tr>
      <w:tr w:rsidR="00CB48A6" w14:paraId="0A3A4DDE" w14:textId="77777777" w:rsidTr="00CB48A6">
        <w:trPr>
          <w:trHeight w:val="247"/>
        </w:trPr>
        <w:tc>
          <w:tcPr>
            <w:tcW w:w="1555" w:type="dxa"/>
          </w:tcPr>
          <w:p w14:paraId="6E193A45" w14:textId="71D17E56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 ALPL</w:t>
            </w:r>
          </w:p>
        </w:tc>
        <w:tc>
          <w:tcPr>
            <w:tcW w:w="3260" w:type="dxa"/>
          </w:tcPr>
          <w:p w14:paraId="58DD4EAB" w14:textId="08AB7048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 w:rsidRPr="00CB48A6">
              <w:rPr>
                <w:sz w:val="18"/>
                <w:szCs w:val="18"/>
                <w:lang w:val="en-US"/>
              </w:rPr>
              <w:t>5′-TGGCACCTGCCTTACTAACT-3′</w:t>
            </w:r>
          </w:p>
        </w:tc>
      </w:tr>
      <w:tr w:rsidR="00CB48A6" w14:paraId="3E0CE927" w14:textId="77777777" w:rsidTr="00CB48A6">
        <w:trPr>
          <w:trHeight w:val="247"/>
        </w:trPr>
        <w:tc>
          <w:tcPr>
            <w:tcW w:w="1555" w:type="dxa"/>
          </w:tcPr>
          <w:p w14:paraId="79C9F9F6" w14:textId="01CED0B4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 ALPL</w:t>
            </w:r>
          </w:p>
        </w:tc>
        <w:tc>
          <w:tcPr>
            <w:tcW w:w="3260" w:type="dxa"/>
          </w:tcPr>
          <w:p w14:paraId="54875B09" w14:textId="2380829F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 w:rsidRPr="00CB48A6">
              <w:rPr>
                <w:sz w:val="18"/>
                <w:szCs w:val="18"/>
                <w:lang w:val="en-US"/>
              </w:rPr>
              <w:t>5′-CACGTTGGTGTTGAGCTTCT-3′.</w:t>
            </w:r>
          </w:p>
        </w:tc>
      </w:tr>
      <w:tr w:rsidR="00CB48A6" w14:paraId="722389F4" w14:textId="77777777" w:rsidTr="00CB48A6">
        <w:trPr>
          <w:trHeight w:val="261"/>
        </w:trPr>
        <w:tc>
          <w:tcPr>
            <w:tcW w:w="1555" w:type="dxa"/>
          </w:tcPr>
          <w:p w14:paraId="10594F5E" w14:textId="2052A065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 RPL13</w:t>
            </w:r>
          </w:p>
        </w:tc>
        <w:tc>
          <w:tcPr>
            <w:tcW w:w="3260" w:type="dxa"/>
          </w:tcPr>
          <w:p w14:paraId="4D468697" w14:textId="37FD4F32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’-</w:t>
            </w:r>
            <w:r w:rsidRPr="00CB48A6">
              <w:rPr>
                <w:sz w:val="18"/>
                <w:szCs w:val="18"/>
                <w:lang w:val="en-US"/>
              </w:rPr>
              <w:t>CGTAAGATCCGCAGACGTAAGGC</w:t>
            </w:r>
            <w:r>
              <w:rPr>
                <w:sz w:val="18"/>
                <w:szCs w:val="18"/>
                <w:lang w:val="en-US"/>
              </w:rPr>
              <w:t>-3’</w:t>
            </w:r>
          </w:p>
        </w:tc>
      </w:tr>
      <w:tr w:rsidR="00CB48A6" w14:paraId="1C25724E" w14:textId="77777777" w:rsidTr="00CB48A6">
        <w:trPr>
          <w:trHeight w:val="247"/>
        </w:trPr>
        <w:tc>
          <w:tcPr>
            <w:tcW w:w="1555" w:type="dxa"/>
          </w:tcPr>
          <w:p w14:paraId="587055B1" w14:textId="0357A7F1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 RPL13</w:t>
            </w:r>
          </w:p>
        </w:tc>
        <w:tc>
          <w:tcPr>
            <w:tcW w:w="3260" w:type="dxa"/>
          </w:tcPr>
          <w:p w14:paraId="68945179" w14:textId="4ABD64D6" w:rsidR="00CB48A6" w:rsidRDefault="00CB48A6" w:rsidP="00CB48A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’-</w:t>
            </w:r>
            <w:r w:rsidRPr="00CB48A6">
              <w:rPr>
                <w:sz w:val="18"/>
                <w:szCs w:val="18"/>
                <w:lang w:val="en-US"/>
              </w:rPr>
              <w:t>GGACTTGTTCCGCCTCCTCGGAT</w:t>
            </w:r>
            <w:r>
              <w:rPr>
                <w:sz w:val="18"/>
                <w:szCs w:val="18"/>
                <w:lang w:val="en-US"/>
              </w:rPr>
              <w:t>-3’</w:t>
            </w:r>
          </w:p>
        </w:tc>
      </w:tr>
    </w:tbl>
    <w:p w14:paraId="4B44D0C5" w14:textId="27E2AF98" w:rsidR="00BA3113" w:rsidRPr="00BA3113" w:rsidRDefault="00BA3113" w:rsidP="006E17C1">
      <w:pPr>
        <w:rPr>
          <w:rFonts w:ascii="Courier New" w:hAnsi="Courier New" w:cs="Courier New"/>
          <w:sz w:val="9"/>
          <w:szCs w:val="9"/>
        </w:rPr>
      </w:pPr>
    </w:p>
    <w:p w14:paraId="5385F950" w14:textId="77777777" w:rsidR="00BA3113" w:rsidRDefault="00BA3113" w:rsidP="006E17C1">
      <w:pPr>
        <w:rPr>
          <w:sz w:val="18"/>
          <w:szCs w:val="18"/>
          <w:lang w:val="en-US"/>
        </w:rPr>
      </w:pPr>
    </w:p>
    <w:p w14:paraId="62AFA7F1" w14:textId="77777777" w:rsidR="00B15C62" w:rsidRDefault="00B15C62" w:rsidP="006E17C1">
      <w:pPr>
        <w:rPr>
          <w:sz w:val="18"/>
          <w:szCs w:val="18"/>
          <w:lang w:val="en-US"/>
        </w:rPr>
      </w:pPr>
    </w:p>
    <w:p w14:paraId="08C6AE53" w14:textId="77777777" w:rsidR="00B15C62" w:rsidRDefault="00B15C62" w:rsidP="006E17C1">
      <w:pPr>
        <w:rPr>
          <w:sz w:val="18"/>
          <w:szCs w:val="18"/>
          <w:lang w:val="en-US"/>
        </w:rPr>
      </w:pPr>
    </w:p>
    <w:p w14:paraId="136041FD" w14:textId="77777777" w:rsidR="00B15C62" w:rsidRDefault="00B15C62" w:rsidP="006E17C1">
      <w:pPr>
        <w:rPr>
          <w:sz w:val="18"/>
          <w:szCs w:val="18"/>
          <w:lang w:val="en-US"/>
        </w:rPr>
      </w:pPr>
    </w:p>
    <w:p w14:paraId="49564BDB" w14:textId="77777777" w:rsidR="00B15C62" w:rsidRDefault="00B15C62" w:rsidP="006E17C1">
      <w:pPr>
        <w:rPr>
          <w:sz w:val="18"/>
          <w:szCs w:val="18"/>
          <w:lang w:val="en-US"/>
        </w:rPr>
      </w:pPr>
    </w:p>
    <w:p w14:paraId="67CDA547" w14:textId="77777777" w:rsidR="00BA3113" w:rsidRDefault="00BA3113" w:rsidP="006E17C1">
      <w:pPr>
        <w:rPr>
          <w:sz w:val="18"/>
          <w:szCs w:val="18"/>
          <w:lang w:val="en-US"/>
        </w:rPr>
      </w:pPr>
    </w:p>
    <w:p w14:paraId="3A65CE38" w14:textId="77777777" w:rsidR="00B15C62" w:rsidRDefault="00B15C62" w:rsidP="006E17C1">
      <w:pPr>
        <w:rPr>
          <w:sz w:val="18"/>
          <w:szCs w:val="18"/>
          <w:lang w:val="en-US"/>
        </w:rPr>
      </w:pPr>
    </w:p>
    <w:p w14:paraId="203DC13E" w14:textId="0792C9DC" w:rsidR="00C67A72" w:rsidRPr="00BA3113" w:rsidRDefault="00CB48A6" w:rsidP="006E17C1">
      <w:pPr>
        <w:rPr>
          <w:rFonts w:ascii="Courier New" w:hAnsi="Courier New" w:cs="Courier New"/>
          <w:sz w:val="9"/>
          <w:szCs w:val="9"/>
          <w:lang w:val="en-US"/>
        </w:rPr>
      </w:pPr>
      <w:r>
        <w:rPr>
          <w:sz w:val="18"/>
          <w:szCs w:val="18"/>
          <w:lang w:val="en-US"/>
        </w:rPr>
        <w:t xml:space="preserve">Figure S1. </w:t>
      </w:r>
      <w:r w:rsidR="00E364FF">
        <w:rPr>
          <w:sz w:val="18"/>
          <w:szCs w:val="18"/>
          <w:lang w:val="en-US"/>
        </w:rPr>
        <w:t xml:space="preserve">The whole alignment of TNSALP belonging to 150 different </w:t>
      </w:r>
      <w:r w:rsidR="00B2552C">
        <w:rPr>
          <w:sz w:val="18"/>
          <w:szCs w:val="18"/>
          <w:lang w:val="en-US"/>
        </w:rPr>
        <w:t>animals’</w:t>
      </w:r>
      <w:r w:rsidR="00E364FF">
        <w:rPr>
          <w:sz w:val="18"/>
          <w:szCs w:val="18"/>
          <w:lang w:val="en-US"/>
        </w:rPr>
        <w:t xml:space="preserve"> species</w:t>
      </w:r>
    </w:p>
    <w:p w14:paraId="36CE7EB7" w14:textId="77777777" w:rsidR="00520F35" w:rsidRPr="00BA3113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2AE0116B" w14:textId="77777777" w:rsidR="00520F35" w:rsidRPr="00BA3113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A3113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....|....| ....|....| ....|....| ....|....| ....|....| ....|....| ....|....| ....|....| ....|....| ....|....| </w:t>
      </w:r>
    </w:p>
    <w:p w14:paraId="7108EEAA" w14:textId="77777777" w:rsidR="00520F35" w:rsidRPr="00BA3113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A3113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    5          15         25         35         45         55         65         75         85         95                                 </w:t>
      </w:r>
    </w:p>
    <w:p w14:paraId="7EB8E3D1" w14:textId="2435E54A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>
        <w:rPr>
          <w:rFonts w:ascii="Courier New" w:hAnsi="Courier New" w:cs="Courier New"/>
          <w:noProof/>
          <w:sz w:val="9"/>
          <w:szCs w:val="9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8080B9" wp14:editId="34677CBA">
                <wp:simplePos x="0" y="0"/>
                <wp:positionH relativeFrom="column">
                  <wp:posOffset>1291443</wp:posOffset>
                </wp:positionH>
                <wp:positionV relativeFrom="paragraph">
                  <wp:posOffset>4445</wp:posOffset>
                </wp:positionV>
                <wp:extent cx="46892" cy="3335216"/>
                <wp:effectExtent l="0" t="0" r="10795" b="17780"/>
                <wp:wrapNone/>
                <wp:docPr id="302630543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92" cy="33352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5397E76D" id="Rectángulo 1" o:spid="_x0000_s1026" style="position:absolute;margin-left:101.7pt;margin-top:.35pt;width:3.7pt;height:262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" filled="f" strokecolor="red" strokeweight="1pt"/>
            </w:pict>
          </mc:Fallback>
        </mc:AlternateContent>
      </w: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Hom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apien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ISPFLVLAI GTCLTNSLVP EKEKDPKYWR DQAQETLKYA LELQKLNTNV AKNVIMFLGD GMGVSTVTAA RILKGQLHHN PGEETRLEMD KFPFVALSKT </w:t>
      </w:r>
    </w:p>
    <w:p w14:paraId="1608D711" w14:textId="6B9411FC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troglodyt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MISPFLVLAI GTCLTNSLVP EKEKDPKYWR DQAQETLKYA LKLQKLNTNV AKNVIMFLGD GMGVSTVTAA RILKGQLHHN PGEETRLEMD KFPFVALSKT </w:t>
      </w:r>
    </w:p>
    <w:p w14:paraId="6C2F70AE" w14:textId="2CF74172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panis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ISPFLVLAI GTCLTNSLVP EKEKDPKYWR DQAQETLKYA LKLQKLNTNV AKNVIMFLGD GMGVSTVTAA RILKGQLHHN PGEETRLEMD KFPFVALSKT </w:t>
      </w:r>
    </w:p>
    <w:p w14:paraId="7302A451" w14:textId="1D369C41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orilla_gorill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orill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MISPFLVLAI GTCLSNSLVP EKEKDPKYWR DQAQETLKYA LKLQRLNTNV AKNVIMFLGD GMGVSTVTAA RILKGQLHHN PGEETRLEMD KFPFVALSKT </w:t>
      </w:r>
    </w:p>
    <w:p w14:paraId="4766A0DA" w14:textId="71D51EB2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ong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belii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ISPFLVLAI GTCLTNSLVP EKEKDPKYWR DQAQETLKYA LELQKLNTNV AKNVIMFLGD GMGVSTVTAA RILKGQLHHN PGEETRLEMD KFPFVALSKT </w:t>
      </w:r>
    </w:p>
    <w:p w14:paraId="4735948D" w14:textId="14625D7F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cac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latt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MISPFLVLAI GTCLTNSLVP EKEKDPKYWR DQAQETLKYA LELQKLNTNV AKNVIMFLGD GMGVSTVTAT RILKGQLHHN PGEETRLEMD KFPFVALSKT </w:t>
      </w:r>
    </w:p>
    <w:p w14:paraId="6D90B864" w14:textId="4AD7F140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scu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ISPFLVLAI GTCLTNSFVP EKERDPSYWR QQAQETLKNA LKLQKLNTNV AKNVIMFLGD GMGVSTVTAA RILKGQLHHN TGEETRLEMD KFPFVALSKT </w:t>
      </w:r>
    </w:p>
    <w:p w14:paraId="63FEC5FE" w14:textId="41317F36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Ratt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norvegi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MILPFLVLAI GTCLTNSFVP EKEKDPSYWR QQAQETLKNA LKLQKLNTNV AKNIIMFLGD GMGVSTVTAA RILKGQLHHN TGEETRLEMD KFPFVALSKT </w:t>
      </w:r>
    </w:p>
    <w:p w14:paraId="3FFE903E" w14:textId="6B368E6A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S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crof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MISLFLVLAI GSCLTNSLVP EKEKDPKYWR DQAQQTLKNA LRLQTLNTNV AKNVIMFLGD GMGVSTVTAA RILKGQLHHK PGEETRLEMD KFPYVALSKT </w:t>
      </w:r>
    </w:p>
    <w:p w14:paraId="23F074BD" w14:textId="440995F2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an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up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MISLFLVLVI GTCLTNSLVP EKEKDPKYWR DQAQQTLKYA LRLQNLNTNV AKNVIMFLGD GMGVSTVTAT RILKGQLHHN PGEETRLEMD KFPYVALSKT </w:t>
      </w:r>
    </w:p>
    <w:p w14:paraId="5ABB44CF" w14:textId="4DC91174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Fe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t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MISPFLVLAI GTCLTNSLVP EKEKDPKYWR DQAQQTLKNA LRLQKLNTNV AKNVIMFLGD GMGVSTVTAA RILKGQLHHN PGEETRLEMD KFPYVALSKT </w:t>
      </w:r>
    </w:p>
    <w:p w14:paraId="5D4BA45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Equ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b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MISPFLVLAI GTCLTNSLVP EKEKDPKYWR AQAQQTLQNA LRLQKLNTNV AKNIIMFLGD GMGVSTVTAA RILKGQLHNS PGEESRLEMD KFPFVALSKT </w:t>
      </w:r>
    </w:p>
    <w:p w14:paraId="39ECBA6E" w14:textId="50891C4F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v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ri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MISPFLVLAI GTCLASSLVP EKEKDPKYWR DQAQQTLKNA LRLQTLNTNV AKNVIMFLGD GMGVSTVTAA RILKGQLHHN PGEETKLEMD KFPYVALSKT </w:t>
      </w:r>
    </w:p>
    <w:p w14:paraId="49B8EE78" w14:textId="1941FBF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all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MKAFLLTLLA QLCSA-SLVP EREKDPEYWR QQAQETLRDA LRLQHLNQNV AKNLILFLGD GMGVSTVTAA RILKGQLQHR KGEESLLEMD KFPYVALAKT </w:t>
      </w:r>
    </w:p>
    <w:p w14:paraId="56A149A2" w14:textId="67703F59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uremy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tic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MKALLLILLA EVCLA-SLVP EKEKNPQYWR NQAQQTLKTA LKLQQLNTNV AKNIILFLGD GMGVSTVTAA RILKGQLQNM KGEESLLEMD KFPYVALSKT </w:t>
      </w:r>
    </w:p>
    <w:p w14:paraId="0492B61B" w14:textId="4288A221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xyur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jamaic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MKGFLLTLLV QLCSA-SLVP EKEKDPEYWR QQAQETLRDA LRLQRLNQNV AKNLILFLGD GMGVSTVTAA RILKGQLQNR KGEESLLEMD KFPYVALAKT </w:t>
      </w:r>
    </w:p>
    <w:p w14:paraId="0B60CCA7" w14:textId="54A14C55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Xenop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aev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MVKLWLLLLL GTLSESVTFP EQEKNPNYWR RQAQETLMNA LQLQNLNTNV AKNVIMFLGD GMGVPTVTAA RILKGQLAGQ PGEETQLEMD KFPHVALSKT </w:t>
      </w:r>
    </w:p>
    <w:p w14:paraId="1B97E7E7" w14:textId="5B2D4F5A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no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rolin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MTLLLLTLQL GLALA--FVP EKEKDPRYWR HQAQETLQEA LRLQELNTNV AKNVILFLGD GMGISTVTAS RILKGQLQNQ NGEESVLEMD RFPFVALSKT </w:t>
      </w:r>
    </w:p>
    <w:p w14:paraId="2DA85C77" w14:textId="6A3B88DF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lligator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ississippi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MTLLLLTLQL GLALA--FVP EKEKDPRYWR HQAQETLQEA LRLQELNTNV AKNVILFLGD GMGISTVTAS RILKGQLQNQ NGEESVLEMD RFPFVALSKT </w:t>
      </w:r>
    </w:p>
    <w:p w14:paraId="2EF00903" w14:textId="461F9251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hascolarcto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inere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MLLLLLGLMA GTCLS-SFVP EKEKNPQYWR DQAQRTLQHA LELQSLNTNI AKNVILFLGD GMGVSTVTAA RILKGQLHHM PGEDFQLEMD KFPFVALSKT </w:t>
      </w:r>
    </w:p>
    <w:p w14:paraId="49969261" w14:textId="55271512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lustal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Consensus                *    * *         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.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* *:*::* ***  ***.**  * *.** ** *: ***:*:**** ***:.****: *******     **:  **** :**.***:** </w:t>
      </w:r>
    </w:p>
    <w:p w14:paraId="307A685C" w14:textId="2AC1A2AB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63025215" w14:textId="1D3F3CB2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....|....| ....|....| ....|....| ....|....| ....|....| ....|....| ....|....| ....|....| ....|....| ....|....| </w:t>
      </w:r>
    </w:p>
    <w:p w14:paraId="6B13E676" w14:textId="64F9012C" w:rsidR="00520F35" w:rsidRPr="00B15C62" w:rsidRDefault="00BA3113" w:rsidP="00520F35">
      <w:pPr>
        <w:rPr>
          <w:rFonts w:ascii="Courier New" w:hAnsi="Courier New" w:cs="Courier New"/>
          <w:sz w:val="9"/>
          <w:szCs w:val="9"/>
          <w:lang w:val="en-US"/>
        </w:rPr>
      </w:pPr>
      <w:r>
        <w:rPr>
          <w:rFonts w:ascii="Courier New" w:hAnsi="Courier New" w:cs="Courier New"/>
          <w:noProof/>
          <w:sz w:val="9"/>
          <w:szCs w:val="9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A396D" wp14:editId="57017FAB">
                <wp:simplePos x="0" y="0"/>
                <wp:positionH relativeFrom="column">
                  <wp:posOffset>3594677</wp:posOffset>
                </wp:positionH>
                <wp:positionV relativeFrom="paragraph">
                  <wp:posOffset>172720</wp:posOffset>
                </wp:positionV>
                <wp:extent cx="45719" cy="3318164"/>
                <wp:effectExtent l="0" t="0" r="12065" b="15875"/>
                <wp:wrapNone/>
                <wp:docPr id="7489930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33181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2B76525A" id="Rectángulo 1" o:spid="_x0000_s1026" style="position:absolute;margin-left:283.05pt;margin-top:13.6pt;width:3.6pt;height:261.2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" filled="f" strokecolor="red" strokeweight="1pt"/>
            </w:pict>
          </mc:Fallback>
        </mc:AlternateContent>
      </w:r>
      <w:r w:rsidR="00520F35"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   105        115        125        135        145        155        165        175        185        195                       </w:t>
      </w:r>
    </w:p>
    <w:p w14:paraId="757D4037" w14:textId="1A525E51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Hom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apien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YNTNAQVPDS AGTATAYLCG VKANEGTVGV SAATERSRCN TTQGNEVTSI LRWAKDAGKS VGIVTTTRVN HATPSAAYAH SADRDWYSDN EMPPEALSQG </w:t>
      </w:r>
    </w:p>
    <w:p w14:paraId="611567D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troglodyt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YNTNAQVPDS AGTATAYLCG VKANEGTVGV SAATERSRCN TTQGNEVTSI LHWAKDAGKS VGIVTTTRVN HATPSAAYAH SADRDWYSDN EMPPEALSQG </w:t>
      </w:r>
    </w:p>
    <w:p w14:paraId="0D3E095D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panis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YNTNAQVPDS AGTATAYLCG VKANEGTVGV SAATERSRCN TTQGNEVTSI LHWAKDAGKS VGIVTTTRVN HATPSAAYAH SADRDWYSDN EMPPEALSQG </w:t>
      </w:r>
    </w:p>
    <w:p w14:paraId="1FF9EF3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orilla_gorill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orill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YNTNAQVPDS AGTATAYLCG VKANEGTVGV SAATERSRCN TTQGNEVTSI LRWAKDAGKS VGIVTTTRVN HATPSAAYAH SADRDWYSDN EMPPEALSQG </w:t>
      </w:r>
    </w:p>
    <w:p w14:paraId="525B77F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ong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belii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YNTNAQVPDS AGTATAYLCG VKANEGTVGV SAATERSRCN TTQGNEVTSI LRWAKDAGKS VGIVTTTRVN HATPSAAYAH SADRDWYSDN EMPPEALSQG </w:t>
      </w:r>
    </w:p>
    <w:p w14:paraId="1A16D85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cac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latt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YNTNAQVPDS AGTATAYLCG VKANEGTVGV SAATERSRCN TTQGNEVTSI LRWAKDAGKS VGIVTTTRVN HATPSAAYAH SADRDWYSDN EMPPEALSQG </w:t>
      </w:r>
    </w:p>
    <w:p w14:paraId="79753FC3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scu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YNTNAQVPDS AGTATAYLCG VKANEGTVGV SAATERTRCN TTQGNEVTSI LRWAKDAGKS VGIVTTTRVN HATPSAAYAH SADRDWYSDN EMPPEALSQG </w:t>
      </w:r>
    </w:p>
    <w:p w14:paraId="221C1FB7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Ratt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norvegi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YNTNAQVPDS AGTATAYLCG VKANEGTVGV SAATERTRCN TTQGNEVTSI LRWAKDAGKS VGIVTTTRVN HATPSAAYAH SADRDWYSDN EMPPEALSQG </w:t>
      </w:r>
    </w:p>
    <w:p w14:paraId="2BF97D55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S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crof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YNTNAQVPDS AGTATAYLCG VKANEGTVGV SAATQRTQCN TTQGNEVTSI LRWAKDAGKS VGIVTTTRVN HATPSAAYAH SADRDWYSDN EMPPEALIQG </w:t>
      </w:r>
    </w:p>
    <w:p w14:paraId="1D49F52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an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up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YNTNAQVPDS AGTATAYLCG VKANEGTVGV SAATQRTQCN TTQGNEVTSI LRWAKDAGKS VGIVTTTRVN HATPSAAYAH SADRDWYSDN EMPPEALSQG </w:t>
      </w:r>
    </w:p>
    <w:p w14:paraId="394EB9C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Fe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t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YNTNAQVPDS AGTATAYLCG VKANEGTVGV SAATQRTQCN TTQGNEVTSI LRWAKDSGKS VGIVTTTRVN HATPSAAYAH SADRDWYSDN EMPPEALSQG </w:t>
      </w:r>
    </w:p>
    <w:p w14:paraId="1C38D9C3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Equ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b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YNTNAQVPDS AGTATAYLCG VKANEGTVGV SAATQRTQCN TTQGNEVTSI LHWAKEAGKS VGIVTTTRVN HATPSAAYAH SADRDWYSDN EMPSEALSQG </w:t>
      </w:r>
    </w:p>
    <w:p w14:paraId="4C06CD9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v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ri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YNTNAQVPDS AGTATAYLCG VKANEGTVGV SAATQRSQCN TTQGNEVTSI LRWAKDAGKS VGIVTTTRVN HATPSASYAH SADRDWYSDN EMPPEALSQG </w:t>
      </w:r>
    </w:p>
    <w:p w14:paraId="3C0A7CE4" w14:textId="129FF4CE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all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YNTNAQVPDS AGTATAYLCG VKANEGTVGV SAGVTRDRCN TTKGQEVTSI LRWAKDEGKA VGIVTTTRVT HATPSAAYAH SANRDWYSDG EMPLDALEGG </w:t>
      </w:r>
    </w:p>
    <w:p w14:paraId="7965F889" w14:textId="49C60B0A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uremy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tic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YNTNAQVPDS AGTATAYLCG VKANEGTVGV SAAVTRAQCN TTAGNEVTSI LKWAKEAGKS VGIVTTTRVN HATPSAAYAH SANRDWYSDN EMPPEAIQQG </w:t>
      </w:r>
    </w:p>
    <w:p w14:paraId="57FCAB6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xyur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jamaic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YNTNAQVPDS AGTATAYLCG VKANEGTVGV SAGVTRDRCN TTKGQEVTSI LRWAKDEGKA VGIVTTTRVT HATPSAAYAH SANRDWYSDG EMPPDALEGG </w:t>
      </w:r>
    </w:p>
    <w:p w14:paraId="1349B15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Xenop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aev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YNTNAQVPDS AGTATAYLCG VKANEGTVGV NAAAVRNQCN TSKGNEVDSI MKWAKQAGKS VGVVTTTRIN HATPSAAYAH CVNRDWYSDQ EMPKEAVEQG </w:t>
      </w:r>
    </w:p>
    <w:p w14:paraId="0D2545A7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no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rolin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YNTNAQVPDS AGTATAYLCG VKANEGTVGV SAAVTRAQCN TTAGNHVTSI LRWAKDAGKS VGIVTTTRVN HATPSAAYAH SADREWYSDN EMPVEALQQG </w:t>
      </w:r>
    </w:p>
    <w:p w14:paraId="69EDD27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lligator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ississippi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YNTNAQVPDS AGTATAYLCG VKANEGTVGV SAAVTRAQCN TTAGNHVTSI LRWAKDAGKS VGIVTTTRVN HATPSAAYAH SADREWYSDN EMPVEALQQG </w:t>
      </w:r>
    </w:p>
    <w:p w14:paraId="63B0CF7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hascolarcto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inere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YNTNAQVPDS AGTATAYLCG VKGNEGTLGV SAAVIRSQCN TTRGNEVTSI LRWAKDAGKS VGIVTTTRVN HATPSAAYAH SADRDWYSDN EMPTEALNQG </w:t>
      </w:r>
    </w:p>
    <w:p w14:paraId="1112E73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lustal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Consensus                ********** ********** *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*.*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***:** .*.. * :** *: *:.* ** ::***: **: **:*****:. ******:*** ..:*:****  *** :*:  * </w:t>
      </w:r>
    </w:p>
    <w:p w14:paraId="1D3CCF32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5AC7B3BA" w14:textId="77777777" w:rsidR="00BA3113" w:rsidRPr="00B15C62" w:rsidRDefault="00BA3113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1A8EF170" w14:textId="77777777" w:rsidR="00BA3113" w:rsidRPr="00B15C62" w:rsidRDefault="00BA3113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40E57D11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....|....| ....|....| ....|....| ....|....| ....|....| ....|....| ....|....| ....|....| ....|....| ....|....| </w:t>
      </w:r>
    </w:p>
    <w:p w14:paraId="3EFBCF17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   205        215        225        235        245        255        265        275        285        295                       </w:t>
      </w:r>
    </w:p>
    <w:p w14:paraId="5D447DF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Hom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apien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CKDIAYQLMH NIRDIDVIMG GGRKYMYPKN KTDVEYESDE KARGTRLDGL DLVDTWKSFK PRYKHSHFIW NRTELLTLDP HNVDYLLGLF EPGDMQYELN </w:t>
      </w:r>
    </w:p>
    <w:p w14:paraId="27A274E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troglodyt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CKDIAYQLMH NIRDIDVIMG GGRKYMYPKN KTDVEYESDE KARGTRLDGL DLVDTWKSFK PRHKHSHFIW NRTELLTLDP HNVDYLLGLF EPGDMQYELN </w:t>
      </w:r>
    </w:p>
    <w:p w14:paraId="1E6BB6E2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panis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CKDIAYQLMH NIRDIDVIMG GGRKYMYPKN KTDVEYESDE KARGTRLDGL DLVDTWKSFK PRHKHSHFIW NRTELLTLDP HNVDYLLGLF EPGDMQYELN </w:t>
      </w:r>
    </w:p>
    <w:p w14:paraId="2553C45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orilla_gorill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orill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CKDIAYQLMH NIRDIDVIMG GGRKYMYPKN KTDVEYESDE KARGTRLDGL DLVDTWKSFK PRHKHSHFIW NRTELLTLDP HNVDYLLGLF EPGDMQYELN </w:t>
      </w:r>
    </w:p>
    <w:p w14:paraId="199FCE9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ong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belii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CKDIAYQLMH NIRDIDVIMG GGRKYMYPKN KTDVEYEIDE KARGTRLDGL DLVDTWKSFK PRHKHSHFIW NRTELLTLDP HNVDYLLGLF EPGDMQYELN </w:t>
      </w:r>
    </w:p>
    <w:p w14:paraId="22C63FC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cac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latt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CKDIAYQLVH NIRDIDVIMG GGRKYMYPKN KTDVEYEIDE KARGTRLDGL DLVNIWKSFK PRHKHSHFIW NRTELLTLDP HNVDYLLGLF EPGDMEYELN </w:t>
      </w:r>
    </w:p>
    <w:p w14:paraId="2A8A11A9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scu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CKDIAYQLMH NIKDIDVIMG GGRKYMYPKN RTDVEYELDE KARGTRLDGL DLISIWKSFK PRHKHSHYVW NRTELLALDP SRVDYLLGLF EPGDMQYELN </w:t>
      </w:r>
    </w:p>
    <w:p w14:paraId="0DD43BB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Ratt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norvegi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CKDIAYQLMH NIKDIDVIMG GGRKYMYPKN RTDVEYELDE KARGTRLDGL DLISIWKSFK PRHKHSHYVW NRTELLALDP SRVDYLLGLF EPGDMQYELN </w:t>
      </w:r>
    </w:p>
    <w:p w14:paraId="2204961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S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crof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CKDIAYQLMH NIRDIEVIMG GGRKYMFPKN RTDVEYEMDE KARGTRLDGL NLIDVWKSFK PRHKHSHYIW NRTELLALDP HTVDYLLGLF EPGDMQYELN </w:t>
      </w:r>
    </w:p>
    <w:p w14:paraId="24FF587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an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up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CKDIAYQLMH NVKDIEVIMG GGRKYMFPKN RTDVEYEMDE KSRGTRLDGL NLIDIWKNFK PRHKHSHYVW NRTELLALDP YTVDYLLGLF EPGDMQYELN </w:t>
      </w:r>
    </w:p>
    <w:p w14:paraId="72F25C3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Fe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t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CKDIAYQLMH NVRDIEVIMG GGRKYMFPKN RTDVEYEMDE KARGTRLDGL NLVDIWKSFK PRHKHSHYVW NRTELLTLDP YGVDYLLGLF EPGDMQYELN </w:t>
      </w:r>
    </w:p>
    <w:p w14:paraId="56C9B68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Equ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b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CKDIAYQLVH NIKDIEVIMG GGRKYMFPKN RTDVEYEMDE KARGTRLDGL NLIDIWKSFK PRHKHSHYIW NRTELLTLDP YTVDYLLGLF EPGDMQYELN </w:t>
      </w:r>
    </w:p>
    <w:p w14:paraId="136B2FA2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v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ri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CKDIAYQLMH NVKDIEVIMG GGRKYMFPKN RTDVEYELDE KARGTRLDGL NLVDIWKSFK PKHKHSHYVW NRTDLLALDP HTVDYLLGLF EPGDMQYELN </w:t>
      </w:r>
    </w:p>
    <w:p w14:paraId="120F193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all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CKDIARQLVE NIPDIEVILG GGRKYMFPKN TSDVEYPQEE RHRGTRLDGK DLVQAWHDTK PAGKVAKYVW HRRELLALNV SRVDFLLGLF EPGDMVYELD </w:t>
      </w:r>
    </w:p>
    <w:p w14:paraId="68482C9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uremy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tic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CKDIAQQLFD NIPDIEVIMG GGRKYMFPKN TSDVEYQNDD KYSGTRLDGK NLIDVWRDKK PKDKNSRYVW NSIDLLSLNP MEVDFLLGLF EPIDMMYELD </w:t>
      </w:r>
    </w:p>
    <w:p w14:paraId="33E4CC72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xyur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jamaic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CKDIARQLVE NIPDIEVILG GGRKYMFPKN ASDVEYPQEE KHRGTRLDRR DLVQAWHDTK PPGKVAKYVW HRRDLLALNL SRVDFLLGLF EPGDMVYELD </w:t>
      </w:r>
    </w:p>
    <w:p w14:paraId="6B83EE7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Xenop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aev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CKDIAWQLMN NIPNIEVIMG GGRKYMFPKN TSDVEYPNDD KSSGTRLDGL NLTQIWLDQK PNKKAARYVW NREQLLSVNP QEVDHLLGLF EPVDMLYDLE </w:t>
      </w:r>
    </w:p>
    <w:p w14:paraId="3F60BFF2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no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rolin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CKDIAHQLIE NVPDIEVIMG GGRKYMFPKN TSDVEYPEEE KYRGTRLDGR NLVEEWRRKK PSEKKAHYVW NQTELMKLDP SRVDYLLGLF EPIDLMYELN </w:t>
      </w:r>
    </w:p>
    <w:p w14:paraId="7DB08A0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lligator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ississippi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CKDIAHQLIE NVPDIEVIMG GGRKYMFPKN TSDVEYPEEE KYRGTRLDGR NLVEEWRRKK PSEKKAHYVW NQTELMKLDP SRVDYLLGLF EPIDLMYELN </w:t>
      </w:r>
    </w:p>
    <w:p w14:paraId="78ACADB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hascolarcto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inere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CKDIAHQLIH NIPDIEVIMG GGRKYMFPKN TTDVEYGDDE KARGTRLDGQ FLVNVWKEKK PRNKNAHYVW NRMQLLELDL DRVDFLLGLF EPMDMTYELN </w:t>
      </w:r>
    </w:p>
    <w:p w14:paraId="13926C01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lustal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Consensus                ***** *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*..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*: :*:**:* ******:***  :****  :: :  *****    * . *   * *  * ::::* :  :*: ::    **.***** ** *: *:*: </w:t>
      </w:r>
    </w:p>
    <w:p w14:paraId="73462054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645318A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....|....| ....|....| ....|....| ....|....| ....|....| ....|....| ....|....| ....|....| ....|....| ....|....| </w:t>
      </w:r>
    </w:p>
    <w:p w14:paraId="62E6568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   305        315        325        335        345        355        365        375        385        395                       </w:t>
      </w:r>
    </w:p>
    <w:p w14:paraId="39923CE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Hom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apien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RNNVTDPSLS EMVVVAIQIL RKNPKGFFLL VEGGRIDHGH HEGKAKQALH EAVEMDRAIG QAGSLTSSED TLTVVTADHS HVFTFGGYTP RGNSIFGLAP </w:t>
      </w:r>
    </w:p>
    <w:p w14:paraId="3A383FA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troglodyt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RNNVTDPSLS EMVVVAIQIL RKNPKGFFLL VEGGRIDHGH HEGKAKQALH EAVEMDRAIG QAGSLTSSED TLTVVTADHS HVFTFGGYTP RGNSIFGLAP </w:t>
      </w:r>
    </w:p>
    <w:p w14:paraId="1AEF485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panis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RNNVTDPSLS EMVVVAIQIL RKNPKGFFLL VEGGRIDHGH HEGKAKQALH EAVEMDRAIG QAGSLTSSED TLTVVTADHS HVFTFGGYTP RGNSIFGLAP </w:t>
      </w:r>
    </w:p>
    <w:p w14:paraId="68B79E9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orilla_gorill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orill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RNNMTDPSLS EMVVVAIQIL RKNPKGFFLL VEGGRIDHGH HEGKAKQALH EAVEMDRAIG QAGSLTSSED TLTVVTADHS HVFTFGGYTP RGNSIFGLAP </w:t>
      </w:r>
    </w:p>
    <w:p w14:paraId="674C681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ong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belii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RNNVTDPSLS EMVVVAIQIL RKNPKGFFLL VEGGRIDHGH HEGKAKQALH EAVEMDRAIG QAGSLTSSED TLTVVTADHS HVFTFGGYTP RGNSIFGLAP </w:t>
      </w:r>
    </w:p>
    <w:p w14:paraId="794214A4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cac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latt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RNNVTDPSLS EMVVVAIQIL RKNPKGFFLL VEGGRIDHGH HEGKAKQALH EAVEMDRAIG QAGSMTSLED TLTVVTADHS HVFTFGGYTP RGNSIFGLAP </w:t>
      </w:r>
    </w:p>
    <w:p w14:paraId="771ED30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scu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RNNLTDPSLS EMVEVALQIL TKNPKGFFLL VEGGRIDHGH HEGKAKQALH EAVEMDQAIG KAGAMTSQKD TLTVVTADHS HVFTFGGYTP RGNSIFGLAP </w:t>
      </w:r>
    </w:p>
    <w:p w14:paraId="7493CD79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Ratt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norvegi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RNNLTDPSLS EMVEVALRIL TKNPKGFFLL VEGGRIDHGH HEGKAKQALH EAVEMDEAIG KAGTMTSQKD TLTVVTADHS HVFTFGGYTP RGNSIFGLAP </w:t>
      </w:r>
    </w:p>
    <w:p w14:paraId="653E91D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S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crof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RNNVTDPSLS EMVEMAIRIL IKNPKGFFLL VEGGRIDHGH HEGKAKQALH EAVEMDRAIE QAGSMTSVED TLTVVTADHS HVFTFGGYTP RGNSIFGLAP </w:t>
      </w:r>
    </w:p>
    <w:p w14:paraId="2C6ED5A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an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up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RNNVTDPSLS EMVEIAIKIL SKNPRGFFLL VEGGRIDHGH HEGKAKQALH EAVEMDRAIG KAGVMTSLED TLTVVTADHS HVFTFGGYTP RGNSIFGLAP </w:t>
      </w:r>
    </w:p>
    <w:p w14:paraId="33083A7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Fe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t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RNSTTDPSLS EMVEIAIKIL SKNPKGFFLL VEGGRIDHGH HEGKAKQALH EAVEMDQAIG RAGAMTSLED TLTIVTADHS HVFTFGGYTP RGNSIFGLAP </w:t>
      </w:r>
    </w:p>
    <w:p w14:paraId="5DB8DC2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Equ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b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RNNVTDPSLS EMVEMAIKIL SKNPEGFFLL VEGGRIDHGH HEGKAKQALH EVVEMDRAIG QAGDMTSQED TLTVVTADHS HVFTFGGYTP RGNSIFGLAP </w:t>
      </w:r>
    </w:p>
    <w:p w14:paraId="17E2789F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v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ri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RNNVTDPSLS EMVEMAIRIL NKNPKGFFLL VEGGRIDHGH HEGKAKQALH EAVEMDQAIG QAGAMTSVED TLTVVTADHS HVFTFGGYTP RGNSIFGLAP </w:t>
      </w:r>
    </w:p>
    <w:p w14:paraId="663A24E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all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RNNETDPSLS EMVAVAIRML QKNPRGFFLL VEGGRIDHGH HEGKAKQALH EAVELDRAVG LAGRLTSPRD TLSVVTADHS HVFTFGGYTP RGNPIFGLAP </w:t>
      </w:r>
    </w:p>
    <w:p w14:paraId="5FA7AF0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uremy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tic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RNVQTDPSLT EMVQVAIRIL QRNPRGFFLL VEGGRIDHGH HEGKAKQALH EAVEMDRAIG KAGDMTSLED TLTVVTADHS HVFTFGGYTP RGNPIFGLAP </w:t>
      </w:r>
    </w:p>
    <w:p w14:paraId="3EF18C76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xyur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jamaic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RNNETDPSLT EMVAVAIRML QKNPRGFFLL VEGGRIDHGH HEGKAKQALH EAVELDRAIG LAARLTSPQD TLSVVTADHS HVFTFGGYTP RGNPIFGLAP </w:t>
      </w:r>
    </w:p>
    <w:p w14:paraId="53A64F33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Xenop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aev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RNTTMDPSLS EMVEAAIKIL GKNPMGFFLL VEGGRIDHGH HEGKANQALH EAVQMDIAIG VSGNMTSVED TLTVVTADHS HVFTFGGYTH RGNPIFGLAP </w:t>
      </w:r>
    </w:p>
    <w:p w14:paraId="2E394A8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no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rolin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RNKETDPSLT EMVDVALKVL QKNPLGFFLL VEGGRIDHGH HEGKAKQALH EAVEMDKAIG LADRMTSTQD TLTVVTADHS HVFTFGGYTP RGNTIFGLAP </w:t>
      </w:r>
    </w:p>
    <w:p w14:paraId="66ED895D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lligator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ississippi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RNKETDPSLT EMVDVALKVL QKNPLGFFLL VEGGRIDHGH HEGKAKQALH EAVEMDKAIG LADRMTSTQD TLTVVTADHS HVFTFGGYTP RGNTIFGLAP </w:t>
      </w:r>
    </w:p>
    <w:p w14:paraId="41BBB0F1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hascolarcto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inere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RNNQTDPSLT EMVEVAIRIL RRNPKGFFLL VEGGRIDHGH HEGKAKQALH EAVEMDRAIG QAGTLTSLED TLTVVTADHS HVFTFGGYTP RGNSIFGLAP </w:t>
      </w:r>
    </w:p>
    <w:p w14:paraId="587FE69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lustal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Consensus                **   ****: **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*  *:::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*  :** ***** ********** *****:**** *.*::* *:   :  :** .* **::****** *********  ***.****** </w:t>
      </w:r>
    </w:p>
    <w:p w14:paraId="3DBD1A6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</w:p>
    <w:p w14:paraId="1AAB819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....|....| ....|....| ....|....| ....|....| ....|....| ....|....| ....|....| ....|....| ....|....| ....|....| </w:t>
      </w:r>
    </w:p>
    <w:p w14:paraId="40976E53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                  405        415        425        435        445        455        465        475        485        495                       </w:t>
      </w:r>
    </w:p>
    <w:p w14:paraId="0C703248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lastRenderedPageBreak/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Hom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apien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LSDTDKKPF TAILYGNGPG YKVVGGEREN VSMVDYAHNN YQAQSAVPLR HETHGGEDVA VFSKGPMAHL LHGVHEQNYV PHVMAYAACI GANLGHCAPA </w:t>
      </w:r>
    </w:p>
    <w:p w14:paraId="4745BC9D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troglodyt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MLSDTDKKPF TAILYGNGPG YKVVGGEREN VSMVDYAHNN YQAQSAVPLR HETHGGEDVA VFSKGPMAHL LHGVHEQNYI PHVMAYAACI GANLDHCAPA </w:t>
      </w:r>
    </w:p>
    <w:p w14:paraId="59619F5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an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panis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LSDTDKKPF TAILYGNGPG YKVVGGEREN VSMVDYAHNN YQAQSAVPLR HETHGGEDVA VFSKGPMAHL LHGVHEQNYI PHVMAYAACI GANLDHCAPA </w:t>
      </w:r>
    </w:p>
    <w:p w14:paraId="11299675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orilla_gorill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orill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MLSDTDKKPF TAILYGNGPG YKVVGGEREN VSMVDYAHNN YQAQSAVPLR HETHGGEDVA VFSKGPMAHL LHGVHEQNYI PHVMAYAACI GANLDHCAPA </w:t>
      </w:r>
    </w:p>
    <w:p w14:paraId="037DCA8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ongo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belii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LSDTDKKPF TAILYGNGPG YKVVGGEREN VSMVDYAHNN YQAQSAVPLR HETHGGEDVA VFSKGPMAHL LHGVHEQNYI PHVMAYAACI GANLDHCASA </w:t>
      </w:r>
    </w:p>
    <w:p w14:paraId="0BCFE747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cac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latt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MLSDTDKKPF TAILYGNGPG YKVVGGEREN VSMVDYAHNN YQAQSAVPLR HETHGGEDVA VFSKGPMAHL LHGVHEQNYI PHVMAYAACI GANLDHCAPA </w:t>
      </w:r>
    </w:p>
    <w:p w14:paraId="41E84BC9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scu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MVSDTDKKPF TAILYGNGPG YKVVDGEREN VSMVDYAHNN YQAQSAVPLR HETHGGEDVA VFAKGPMAHL LHGVHEQNYI PHVMAYASCI GANLDHCAWA </w:t>
      </w:r>
    </w:p>
    <w:p w14:paraId="07B03251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Ratt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norvegic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MVSDTDKKPF TAILYGNGPG YKVVDGEREN VSMVDYAHNN YQAQSAVPLR HETHGGEDVA VFAKGPMAHL LHGVHEQNYI PHVMAYASCI GANLDHCAWA </w:t>
      </w:r>
    </w:p>
    <w:p w14:paraId="0D870E2B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S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scrof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MVSDTDKKPF TAILYGNGPG YKVVGGEREN VSMVDYAHDN YQAQSAVPLR HETHGGEDVA IFARGPMAHL LHGVHEQNYI PHVMAYAACI GANRDHCASA </w:t>
      </w:r>
    </w:p>
    <w:p w14:paraId="113738B4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Can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up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MVSDTDKKPF TAILYGNGPG YKVVGGEREN VSMVDYAHNN YQAQSAVPLR HETHGGEDVA VFAKGPMAHL LHGVHEQNYI PHVMAYAACI GANQDHCASA </w:t>
      </w:r>
    </w:p>
    <w:p w14:paraId="0E8703E5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Fe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t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MVSDTDKKPF TSILYGNGPG YKVVGGEREN VSMVDYAHNN YQAQSAVPLR HETHGGEDVA VFAKGPMAHL LHGVHEQNYI PHVMAYAACI GANLDHCASA </w:t>
      </w:r>
    </w:p>
    <w:p w14:paraId="6CAD2C00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Equ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b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MVSDTDKKPF TAILYGNGPG YKVVGGEREN VSMVDYAHNN YQAQSAVPLR HETHGGEDVA VFAKGPMAHL LHGVHEQNYI PHVMAYAACI GANRDHCASA </w:t>
      </w:r>
    </w:p>
    <w:p w14:paraId="4A7DE499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v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arie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   MVSDTDKKPF TAILYGNGPG YKVVGGEREN VSMVDYAHNN YQAQSAVPLR HETHGGEDVA VFAKGPMAHL LHGVHEQNYI PHVMAYAACI GANRDHCASA </w:t>
      </w:r>
    </w:p>
    <w:p w14:paraId="5AB7B14C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Gall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gall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 MQSDVDRKPF TSILYGNGPG YKIVGGEREN VSAVDFAHAN YQAQAAVPLR QETHGGEDVA VFARGPMAHL LHGVHEQNYI PHAMAYAACI GPNRAHCSSA </w:t>
      </w:r>
    </w:p>
    <w:p w14:paraId="5419AA24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Mauremy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utica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MHSDVDKMPF TSILYGNGPG YKIVAGEREN VSAVNYAHAN YQAQSAVPLR QETHGGEDVA IFAKGPMAHL LHGVHEQNYI PHVMAYAACI GQNTNHCSSG </w:t>
      </w:r>
    </w:p>
    <w:p w14:paraId="77A118B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Oxyura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jamaic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MQSDVDRKPF TSILYGNGPG YKIVGGEREN VSAVDFAHAN YQAQSAVPLR QETHGGEDVA VFARGPMAHL LHGVHEQNYI PHAMAYAACI GPNRAHCNAA </w:t>
      </w:r>
    </w:p>
    <w:p w14:paraId="7A3F1FEA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Xenopu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laev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     VPSDVDQKPF TSILYGNGPG YKLVNGQREN VSTVDFSHPN YLAQSAVPLR METHGGEDVA VFAKGPMAHL LHGVHEQNYI PHVMAYASCI GQNQDHCTSG </w:t>
      </w:r>
    </w:p>
    <w:p w14:paraId="62B84D9D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noli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arolin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   KESDVDKKPF TSILYGNGPG FRLVGGEREN VSSTNFTDAN YQAQSAVPLR METHGGEDVA VFAKGPMAHL LHGVHEQNYI PHVMAFAACI GENRDHCRSG </w:t>
      </w:r>
    </w:p>
    <w:p w14:paraId="538678BE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Alligator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mississippiensi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KESDVDKKPF TSILYGNGPG FRLVGGEREN VSSTNFTDAN YQAQSAVPLR METHGGEDVA VFAKGPMAHL LHGVHEQNYI PHVMAFAACI GENRDHCRSG </w:t>
      </w:r>
    </w:p>
    <w:p w14:paraId="68D302C3" w14:textId="77777777" w:rsidR="00520F35" w:rsidRPr="00B15C62" w:rsidRDefault="00520F35" w:rsidP="00520F35">
      <w:pPr>
        <w:rPr>
          <w:rFonts w:ascii="Courier New" w:hAnsi="Courier New" w:cs="Courier New"/>
          <w:sz w:val="9"/>
          <w:szCs w:val="9"/>
          <w:lang w:val="en-US"/>
        </w:rPr>
      </w:pPr>
      <w:r w:rsidRPr="00B15C62">
        <w:rPr>
          <w:rFonts w:ascii="Courier New" w:hAnsi="Courier New" w:cs="Courier New"/>
          <w:sz w:val="9"/>
          <w:szCs w:val="9"/>
          <w:lang w:val="en-US"/>
        </w:rPr>
        <w:t>[</w:t>
      </w:r>
      <w:proofErr w:type="spellStart"/>
      <w:r w:rsidRPr="00B15C62">
        <w:rPr>
          <w:rFonts w:ascii="Courier New" w:hAnsi="Courier New" w:cs="Courier New"/>
          <w:sz w:val="9"/>
          <w:szCs w:val="9"/>
          <w:lang w:val="en-US"/>
        </w:rPr>
        <w:t>Phascolarctos_</w:t>
      </w:r>
      <w:proofErr w:type="gramStart"/>
      <w:r w:rsidRPr="00B15C62">
        <w:rPr>
          <w:rFonts w:ascii="Courier New" w:hAnsi="Courier New" w:cs="Courier New"/>
          <w:sz w:val="9"/>
          <w:szCs w:val="9"/>
          <w:lang w:val="en-US"/>
        </w:rPr>
        <w:t>cinereus</w:t>
      </w:r>
      <w:proofErr w:type="spell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]   </w:t>
      </w:r>
      <w:proofErr w:type="gramEnd"/>
      <w:r w:rsidRPr="00B15C62">
        <w:rPr>
          <w:rFonts w:ascii="Courier New" w:hAnsi="Courier New" w:cs="Courier New"/>
          <w:sz w:val="9"/>
          <w:szCs w:val="9"/>
          <w:lang w:val="en-US"/>
        </w:rPr>
        <w:t xml:space="preserve">      MLSDTDKKPF TSILYGNGPG YKVVAGEREN VSTVDYAHDN YQAQSAVPLR HETHGGEDVA VFAKGPMAHL LHGVHEQNYV PHVMAYASCI GANKDHCQLS </w:t>
      </w:r>
    </w:p>
    <w:p w14:paraId="021DE8B5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proofErr w:type="spellStart"/>
      <w:r w:rsidRPr="00520F35">
        <w:rPr>
          <w:rFonts w:ascii="Courier New" w:hAnsi="Courier New" w:cs="Courier New"/>
          <w:sz w:val="9"/>
          <w:szCs w:val="9"/>
        </w:rPr>
        <w:t>Clustal</w:t>
      </w:r>
      <w:proofErr w:type="spellEnd"/>
      <w:r w:rsidRPr="00520F35">
        <w:rPr>
          <w:rFonts w:ascii="Courier New" w:hAnsi="Courier New" w:cs="Courier New"/>
          <w:sz w:val="9"/>
          <w:szCs w:val="9"/>
        </w:rPr>
        <w:t xml:space="preserve"> 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Consensu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 xml:space="preserve">                  *</w:t>
      </w:r>
      <w:proofErr w:type="gramStart"/>
      <w:r w:rsidRPr="00520F35">
        <w:rPr>
          <w:rFonts w:ascii="Courier New" w:hAnsi="Courier New" w:cs="Courier New"/>
          <w:sz w:val="9"/>
          <w:szCs w:val="9"/>
        </w:rPr>
        <w:t>*.*</w:t>
      </w:r>
      <w:proofErr w:type="gramEnd"/>
      <w:r w:rsidRPr="00520F35">
        <w:rPr>
          <w:rFonts w:ascii="Courier New" w:hAnsi="Courier New" w:cs="Courier New"/>
          <w:sz w:val="9"/>
          <w:szCs w:val="9"/>
        </w:rPr>
        <w:t xml:space="preserve">: ** *:******** :::* *:*** ** .:::. * * **:*****  ********* :*::****** *********: **.**:*:** * *  **  . </w:t>
      </w:r>
    </w:p>
    <w:p w14:paraId="50751084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</w:p>
    <w:p w14:paraId="36076A9A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 xml:space="preserve">                                 ....|....| ....|....| ....|...</w:t>
      </w:r>
    </w:p>
    <w:p w14:paraId="55916DD6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 xml:space="preserve">                                    505        515        525   </w:t>
      </w:r>
    </w:p>
    <w:p w14:paraId="472F870E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>[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Homo_sapien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>]                   SSAGSL-AAG PLL--LALAL YPLSVLF-</w:t>
      </w:r>
    </w:p>
    <w:p w14:paraId="055CF589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Pan_troglodytes]                SSAGSL-AAG PLL--LALAL FPLSVLF-</w:t>
      </w:r>
    </w:p>
    <w:p w14:paraId="5A444D41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Pan_paniscus]                   SSAGSL-AAG PLL--LALAL FPLSVLF-</w:t>
      </w:r>
    </w:p>
    <w:p w14:paraId="09549135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Gorilla_gorilla_gorilla]        SSAGSL-AAG PLL--LALAL FPLSVLF-</w:t>
      </w:r>
    </w:p>
    <w:p w14:paraId="0C534286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Pongo_abelii]                   SSAGSL-AAG PLL--LALAL FPLSVLF-</w:t>
      </w:r>
    </w:p>
    <w:p w14:paraId="712BBEDB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Macaca_mulatta]                 SSAGSL-AAG PLL--LPLAL FPLSILF-</w:t>
      </w:r>
    </w:p>
    <w:p w14:paraId="3645CFE5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Mus_musculus]                   GSGSAP-SPG ALL--LPLAV LSLRTLF-</w:t>
      </w:r>
    </w:p>
    <w:p w14:paraId="2F45533E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Rattus_norvegicus]              SSASSP-SPG ALL--LPLAL FPLRTLF-</w:t>
      </w:r>
    </w:p>
    <w:p w14:paraId="11973D34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Sus_scrofa]                     SSSGSP-SPG PLL--LLLAL LPLGILF-</w:t>
      </w:r>
    </w:p>
    <w:p w14:paraId="7213B8E6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Canis_lupus]                    SSAGGPSSPG PLL--LLLAL LPVGILF-</w:t>
      </w:r>
    </w:p>
    <w:p w14:paraId="79A9348E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Felis_catus]                    SSAGGP-SPG PLF--LLLAL PSLGILF-</w:t>
      </w:r>
    </w:p>
    <w:p w14:paraId="6B522617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Equus_caballus]                 SLAGSP-SPG PLL--LLLAL LPLGILF-</w:t>
      </w:r>
    </w:p>
    <w:p w14:paraId="498C3FF5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Ovis_aries]                     SSSSSP-SPG PLL--LLLAL LPLGGLF-</w:t>
      </w:r>
    </w:p>
    <w:p w14:paraId="247E80BC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Gallus_gallus]                  ARPAAT-AT- ------LLPV LLLLLLLC</w:t>
      </w:r>
    </w:p>
    <w:p w14:paraId="241D60E6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Mauremys_mutica]                AQHSTV-GPL PFL-STLTSV VLLKFLF-</w:t>
      </w:r>
    </w:p>
    <w:p w14:paraId="161B1EAA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>[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Oxyura_jamaicensi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>]             GRAAAA-SP- -----LLLPF LTLLLLLC</w:t>
      </w:r>
    </w:p>
    <w:p w14:paraId="297421B2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  <w:lang w:val="sv-SE"/>
        </w:rPr>
      </w:pPr>
      <w:r w:rsidRPr="00520F35">
        <w:rPr>
          <w:rFonts w:ascii="Courier New" w:hAnsi="Courier New" w:cs="Courier New"/>
          <w:sz w:val="9"/>
          <w:szCs w:val="9"/>
          <w:lang w:val="sv-SE"/>
        </w:rPr>
        <w:t>[Xenopus_laevis]                 KGNNGA-RTS LILVSVLLPL FSLQLFY-</w:t>
      </w:r>
    </w:p>
    <w:p w14:paraId="673D7D82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>[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Anolis_carolinensi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>]            APPRGPWGPL PAS-ASALAL LLARSLF-</w:t>
      </w:r>
    </w:p>
    <w:p w14:paraId="3D04C7E2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>[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Alligator_mississippiensi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>]     APPRGPWGPL PAS-ASALAL LLARSLF-</w:t>
      </w:r>
    </w:p>
    <w:p w14:paraId="7B74F2E7" w14:textId="77777777" w:rsidR="00520F35" w:rsidRPr="00520F35" w:rsidRDefault="00520F35" w:rsidP="00520F35">
      <w:pPr>
        <w:rPr>
          <w:rFonts w:ascii="Courier New" w:hAnsi="Courier New" w:cs="Courier New"/>
          <w:sz w:val="9"/>
          <w:szCs w:val="9"/>
        </w:rPr>
      </w:pPr>
      <w:r w:rsidRPr="00520F35">
        <w:rPr>
          <w:rFonts w:ascii="Courier New" w:hAnsi="Courier New" w:cs="Courier New"/>
          <w:sz w:val="9"/>
          <w:szCs w:val="9"/>
        </w:rPr>
        <w:t>[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Phascolarctos_cinereu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>]         SAARL--GSQ PALFPGLLTV FLLLSLFF</w:t>
      </w:r>
    </w:p>
    <w:p w14:paraId="2757783B" w14:textId="509784E6" w:rsidR="00E364FF" w:rsidRDefault="00520F35" w:rsidP="00520F35">
      <w:pPr>
        <w:rPr>
          <w:rFonts w:ascii="Courier New" w:hAnsi="Courier New" w:cs="Courier New"/>
          <w:sz w:val="9"/>
          <w:szCs w:val="9"/>
        </w:rPr>
      </w:pPr>
      <w:proofErr w:type="spellStart"/>
      <w:r w:rsidRPr="00520F35">
        <w:rPr>
          <w:rFonts w:ascii="Courier New" w:hAnsi="Courier New" w:cs="Courier New"/>
          <w:sz w:val="9"/>
          <w:szCs w:val="9"/>
        </w:rPr>
        <w:t>Clustal</w:t>
      </w:r>
      <w:proofErr w:type="spellEnd"/>
      <w:r w:rsidRPr="00520F35">
        <w:rPr>
          <w:rFonts w:ascii="Courier New" w:hAnsi="Courier New" w:cs="Courier New"/>
          <w:sz w:val="9"/>
          <w:szCs w:val="9"/>
        </w:rPr>
        <w:t xml:space="preserve"> </w:t>
      </w:r>
      <w:proofErr w:type="spellStart"/>
      <w:r w:rsidRPr="00520F35">
        <w:rPr>
          <w:rFonts w:ascii="Courier New" w:hAnsi="Courier New" w:cs="Courier New"/>
          <w:sz w:val="9"/>
          <w:szCs w:val="9"/>
        </w:rPr>
        <w:t>Consensus</w:t>
      </w:r>
      <w:proofErr w:type="spellEnd"/>
      <w:r w:rsidRPr="00520F35">
        <w:rPr>
          <w:rFonts w:ascii="Courier New" w:hAnsi="Courier New" w:cs="Courier New"/>
          <w:sz w:val="9"/>
          <w:szCs w:val="9"/>
        </w:rPr>
        <w:t xml:space="preserve">                      </w:t>
      </w:r>
      <w:proofErr w:type="gramStart"/>
      <w:r w:rsidRPr="00520F35">
        <w:rPr>
          <w:rFonts w:ascii="Courier New" w:hAnsi="Courier New" w:cs="Courier New"/>
          <w:sz w:val="9"/>
          <w:szCs w:val="9"/>
        </w:rPr>
        <w:t xml:space="preserve">  .</w:t>
      </w:r>
      <w:proofErr w:type="gramEnd"/>
      <w:r w:rsidRPr="00520F35">
        <w:rPr>
          <w:rFonts w:ascii="Courier New" w:hAnsi="Courier New" w:cs="Courier New"/>
          <w:sz w:val="9"/>
          <w:szCs w:val="9"/>
        </w:rPr>
        <w:t xml:space="preserve">          ..      :  </w:t>
      </w:r>
    </w:p>
    <w:p w14:paraId="6C66E78B" w14:textId="77777777" w:rsidR="004C0FCA" w:rsidRDefault="00E364FF" w:rsidP="006E17C1">
      <w:pPr>
        <w:rPr>
          <w:rFonts w:ascii="Courier New" w:hAnsi="Courier New" w:cs="Courier New"/>
          <w:sz w:val="9"/>
          <w:szCs w:val="9"/>
        </w:rPr>
      </w:pPr>
      <w:r w:rsidRPr="00820F25">
        <w:rPr>
          <w:sz w:val="18"/>
          <w:szCs w:val="18"/>
          <w:lang w:val="en-US"/>
        </w:rPr>
        <w:t>The symbols (*</w:t>
      </w:r>
      <w:proofErr w:type="gramStart"/>
      <w:r w:rsidRPr="00820F25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</w:t>
      </w:r>
      <w:r w:rsidRPr="00820F25">
        <w:rPr>
          <w:sz w:val="18"/>
          <w:szCs w:val="18"/>
          <w:lang w:val="en-US"/>
        </w:rPr>
        <w:t>:</w:t>
      </w:r>
      <w:proofErr w:type="gramEnd"/>
      <w:r w:rsidRPr="00820F25">
        <w:rPr>
          <w:sz w:val="18"/>
          <w:szCs w:val="18"/>
          <w:lang w:val="en-US"/>
        </w:rPr>
        <w:t xml:space="preserve"> , . ) represent </w:t>
      </w:r>
      <w:r>
        <w:rPr>
          <w:sz w:val="18"/>
          <w:szCs w:val="18"/>
          <w:lang w:val="en-US"/>
        </w:rPr>
        <w:t>identical</w:t>
      </w:r>
      <w:r w:rsidRPr="00820F25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conserved and semi-conserved substitutions respectively</w:t>
      </w:r>
      <w:r w:rsidRPr="00820F25">
        <w:rPr>
          <w:sz w:val="18"/>
          <w:szCs w:val="18"/>
          <w:lang w:val="en-US"/>
        </w:rPr>
        <w:t xml:space="preserve"> while the absence of a symbol represents a lack of amino acid </w:t>
      </w:r>
      <w:r>
        <w:rPr>
          <w:sz w:val="18"/>
          <w:szCs w:val="18"/>
          <w:lang w:val="en-US"/>
        </w:rPr>
        <w:t xml:space="preserve">characteristic </w:t>
      </w:r>
      <w:r w:rsidRPr="00820F25">
        <w:rPr>
          <w:sz w:val="18"/>
          <w:szCs w:val="18"/>
          <w:lang w:val="en-US"/>
        </w:rPr>
        <w:t>conservation.</w:t>
      </w:r>
      <w:r w:rsidR="006E17C1" w:rsidRPr="006E17C1">
        <w:rPr>
          <w:rFonts w:ascii="Courier New" w:hAnsi="Courier New" w:cs="Courier New"/>
          <w:sz w:val="9"/>
          <w:szCs w:val="9"/>
        </w:rPr>
        <w:t xml:space="preserve">  </w:t>
      </w:r>
    </w:p>
    <w:sectPr w:rsidR="004C0F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TUyNzezNDE3sjRR0lEKTi0uzszPAykwqQUA0V1gLiwAAAA="/>
  </w:docVars>
  <w:rsids>
    <w:rsidRoot w:val="006E17C1"/>
    <w:rsid w:val="00042BE1"/>
    <w:rsid w:val="000E584F"/>
    <w:rsid w:val="00156CD9"/>
    <w:rsid w:val="001A0AF7"/>
    <w:rsid w:val="0047058D"/>
    <w:rsid w:val="0048784E"/>
    <w:rsid w:val="004C0FCA"/>
    <w:rsid w:val="00520F35"/>
    <w:rsid w:val="006E17C1"/>
    <w:rsid w:val="008A5CCB"/>
    <w:rsid w:val="0099783B"/>
    <w:rsid w:val="00B15C62"/>
    <w:rsid w:val="00B2552C"/>
    <w:rsid w:val="00BA3113"/>
    <w:rsid w:val="00C67A72"/>
    <w:rsid w:val="00CB48A6"/>
    <w:rsid w:val="00E3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74D707"/>
  <w15:chartTrackingRefBased/>
  <w15:docId w15:val="{452EB533-8C01-4CCB-B3E3-F9581BFA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4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33</Words>
  <Characters>19984</Characters>
  <Application>Microsoft Office Word</Application>
  <DocSecurity>0</DocSecurity>
  <Lines>166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tínez Heredia</dc:creator>
  <cp:keywords/>
  <dc:description/>
  <cp:lastModifiedBy>Usuario</cp:lastModifiedBy>
  <cp:revision>2</cp:revision>
  <dcterms:created xsi:type="dcterms:W3CDTF">2023-12-19T09:50:00Z</dcterms:created>
  <dcterms:modified xsi:type="dcterms:W3CDTF">2023-12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80e04-a6d1-41a1-9bc2-42fbd857d0f9</vt:lpwstr>
  </property>
</Properties>
</file>